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47A" w:rsidRPr="0030747A" w:rsidRDefault="0030747A">
      <w:pPr>
        <w:rPr>
          <w:rFonts w:ascii="Courier New" w:hAnsi="Courier New" w:cs="Courier New"/>
          <w:sz w:val="20"/>
          <w:szCs w:val="20"/>
        </w:rPr>
      </w:pPr>
      <w:r w:rsidRPr="0030747A">
        <w:rPr>
          <w:rFonts w:ascii="Courier New" w:hAnsi="Courier New" w:cs="Courier New"/>
          <w:sz w:val="20"/>
          <w:szCs w:val="20"/>
        </w:rPr>
        <w:t>&gt;Mlu_PSGps1</w:t>
      </w:r>
    </w:p>
    <w:p w:rsidR="007D4B4C" w:rsidRDefault="0030747A">
      <w:pPr>
        <w:rPr>
          <w:rFonts w:ascii="Courier New" w:hAnsi="Courier New" w:cs="Courier New"/>
          <w:sz w:val="20"/>
          <w:szCs w:val="20"/>
        </w:rPr>
      </w:pPr>
      <w:r w:rsidRPr="0030747A">
        <w:rPr>
          <w:rFonts w:ascii="Courier New" w:hAnsi="Courier New" w:cs="Courier New"/>
          <w:sz w:val="20"/>
          <w:szCs w:val="20"/>
        </w:rPr>
        <w:t>TCTTCCTCTTAACCTTGTGGTTCTCACCCATCACTGCACAATTTGCTATTGTCTTGACCATAGCTCTTGAAAGGGAGGATGTGATTCTTCGTCTTCCCAATATGCCTCCCGATGTTACAGGGTTTATTTGGTACAGGGGAATAGAGATGAAGTACCATAATTTCATTGGGTCTCTTGCATAGTATTACAGTGTATATCTAAAAGGTCCCGAATACAGTGGTCAAGAGGAAATAAACCATGAGGATCCCTGATCATAAGAAACGTCACTGTGTGGGACCTAGGAATTTACGTCATAGTAGCCGTCCTTCCAAATTCAGGAAGAGAAATAGGATTTGGACAGCTCAATGTCTTCCATGA</w:t>
      </w:r>
    </w:p>
    <w:p w:rsidR="00BF4D38" w:rsidRDefault="00BF4D38">
      <w:pPr>
        <w:rPr>
          <w:rFonts w:ascii="Courier New" w:hAnsi="Courier New" w:cs="Courier New"/>
          <w:sz w:val="20"/>
          <w:szCs w:val="20"/>
        </w:rPr>
      </w:pPr>
    </w:p>
    <w:p w:rsidR="0030747A" w:rsidRPr="0030747A" w:rsidRDefault="0030747A">
      <w:pPr>
        <w:rPr>
          <w:rFonts w:ascii="Courier New" w:hAnsi="Courier New" w:cs="Courier New"/>
          <w:sz w:val="20"/>
          <w:szCs w:val="20"/>
        </w:rPr>
      </w:pPr>
      <w:r w:rsidRPr="0030747A">
        <w:rPr>
          <w:rFonts w:ascii="Courier New" w:hAnsi="Courier New" w:cs="Courier New"/>
          <w:sz w:val="20"/>
          <w:szCs w:val="20"/>
        </w:rPr>
        <w:t>&gt;Mlu_PSGps2</w:t>
      </w:r>
    </w:p>
    <w:p w:rsidR="0030747A" w:rsidRDefault="0030747A">
      <w:pPr>
        <w:rPr>
          <w:rFonts w:ascii="Courier New" w:hAnsi="Courier New" w:cs="Courier New"/>
          <w:sz w:val="20"/>
          <w:szCs w:val="20"/>
        </w:rPr>
      </w:pPr>
      <w:r w:rsidRPr="0030747A">
        <w:rPr>
          <w:rFonts w:ascii="Courier New" w:hAnsi="Courier New" w:cs="Courier New"/>
          <w:sz w:val="20"/>
          <w:szCs w:val="20"/>
        </w:rPr>
        <w:t>TCTTCCTCTTAACCTTCTGGATCCCGCCCACCACTGCACGATTTGGTATTGTCTTGACCATTGCTCTTGAAGGGCAGGATGTGATTCTACGTACCCAAAATAGGCCTCCAGGTGTTACAGGCTTTGTTTGGTACAGGGGAAAAGAGATGAACTACTATACTCTTATTGCATCTCTTACATTGCATTCAAGGCGATTGCTAAGAGGGCCCGAATACAGAGGTCGAGAGACAGTAAATCTTGATGGATCCCTGACCATAAGAAAAGTCACTGTGAGGGACCTAGGAATGTACATCTTAGTAGCCGTCCTTCAAAATTTATAAAAAGTAATTGGATTTGGACAGCTCAAAGTATACC</w:t>
      </w:r>
    </w:p>
    <w:p w:rsidR="00BF4D38" w:rsidRDefault="00BF4D38">
      <w:pPr>
        <w:rPr>
          <w:rFonts w:ascii="Courier New" w:hAnsi="Courier New" w:cs="Courier New"/>
          <w:sz w:val="20"/>
          <w:szCs w:val="20"/>
        </w:rPr>
      </w:pPr>
    </w:p>
    <w:p w:rsidR="0030747A" w:rsidRPr="0030747A" w:rsidRDefault="0030747A">
      <w:pPr>
        <w:rPr>
          <w:rFonts w:ascii="Courier New" w:hAnsi="Courier New" w:cs="Courier New"/>
          <w:sz w:val="20"/>
          <w:szCs w:val="20"/>
        </w:rPr>
      </w:pPr>
      <w:r w:rsidRPr="0030747A">
        <w:rPr>
          <w:rFonts w:ascii="Courier New" w:hAnsi="Courier New" w:cs="Courier New"/>
          <w:sz w:val="20"/>
          <w:szCs w:val="20"/>
        </w:rPr>
        <w:t>&gt;Mlu_PSGps3</w:t>
      </w:r>
    </w:p>
    <w:p w:rsidR="0030747A" w:rsidRDefault="003D1FEE">
      <w:pPr>
        <w:rPr>
          <w:rFonts w:ascii="Courier New" w:hAnsi="Courier New" w:cs="Courier New"/>
          <w:sz w:val="20"/>
          <w:szCs w:val="20"/>
        </w:rPr>
      </w:pPr>
      <w:r w:rsidRPr="003D1FEE">
        <w:rPr>
          <w:rFonts w:ascii="Courier New" w:hAnsi="Courier New" w:cs="Courier New"/>
          <w:sz w:val="20"/>
          <w:szCs w:val="20"/>
        </w:rPr>
        <w:t>TCTTCCTCTTAACCTTCTGGATCCCGCCCACCACTGCGCAATTTGCTATTGTCTCGATTAATGCTGCTGAAGGGCAGGATGTGATTCTTCGTACCCACAATAGGCCTCCCAGTTGTGCAGGCTTTATTTGGTACAGGGGAGAAAAGATGGACTACTATCATTTTATTGCATCTGTTGCATGGCATGTGAGATGATATAGAACAGGGCAGGAATACAGTGGTCGAAAGACAGCAAATCTTGAAGGATCCCTGATCATAAGAAAAGTCACTCTGAAGGACACATGAACCTACACCGTAATAGCCATCCTTCAAAATTCACTAAGAGAAATAGGATTTGGACAGCTCAATGTATACC</w:t>
      </w:r>
    </w:p>
    <w:p w:rsidR="00BF4D38" w:rsidRDefault="00BF4D38">
      <w:pPr>
        <w:rPr>
          <w:rFonts w:ascii="Courier New" w:hAnsi="Courier New" w:cs="Courier New"/>
          <w:sz w:val="20"/>
          <w:szCs w:val="20"/>
        </w:rPr>
      </w:pPr>
    </w:p>
    <w:p w:rsidR="0030747A" w:rsidRPr="0030747A" w:rsidRDefault="0030747A">
      <w:pPr>
        <w:rPr>
          <w:rFonts w:ascii="Courier New" w:hAnsi="Courier New" w:cs="Courier New"/>
          <w:sz w:val="20"/>
          <w:szCs w:val="20"/>
        </w:rPr>
      </w:pPr>
      <w:r w:rsidRPr="0030747A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4</w:t>
      </w:r>
    </w:p>
    <w:p w:rsidR="0030747A" w:rsidRDefault="003D1FEE">
      <w:pPr>
        <w:rPr>
          <w:rFonts w:ascii="Courier New" w:hAnsi="Courier New" w:cs="Courier New"/>
          <w:sz w:val="20"/>
          <w:szCs w:val="20"/>
        </w:rPr>
      </w:pPr>
      <w:r w:rsidRPr="003D1FEE">
        <w:rPr>
          <w:rFonts w:ascii="Courier New" w:hAnsi="Courier New" w:cs="Courier New"/>
          <w:sz w:val="20"/>
          <w:szCs w:val="20"/>
        </w:rPr>
        <w:t>TCTTCCTCTTGTCCTTGTGGATCCCGCCCACCACTGCACAATTTGCTATTCTCTCCACCATTGCTCTTGAAGGGCAGGATGTGATTCTATGTCTCCGCAATCCACCTCCCGATGTTACAGGGTTTATTTGGTACAGAGGAAGAGAGATGAAGTACCATAATTTCACTGGGTCTCGTGCATGGTATTCCAGTGAATATCTAACAGTTCCCAAATAAAGTGGTCGAGAGGAAATAAACCTTGAAGGATCCCTGATCATAAGAAACGTCACTGTGTGGGACCTAGGAATTTACGTCCTAGTAGCCGTCCTTCCAAATTCACGAAGAGAAATAGGTTTTGGACAGCTCATTGTATTCC</w:t>
      </w:r>
    </w:p>
    <w:p w:rsidR="00BF4D38" w:rsidRDefault="00BF4D38">
      <w:pPr>
        <w:rPr>
          <w:rFonts w:ascii="Courier New" w:hAnsi="Courier New" w:cs="Courier New"/>
          <w:sz w:val="20"/>
          <w:szCs w:val="20"/>
        </w:rPr>
      </w:pPr>
    </w:p>
    <w:p w:rsidR="003D1FEE" w:rsidRDefault="003D1FEE">
      <w:pPr>
        <w:rPr>
          <w:rFonts w:ascii="Courier New" w:hAnsi="Courier New" w:cs="Courier New"/>
          <w:sz w:val="20"/>
          <w:szCs w:val="20"/>
        </w:rPr>
      </w:pPr>
      <w:r w:rsidRPr="003D1FEE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5</w:t>
      </w:r>
    </w:p>
    <w:p w:rsidR="003D1FEE" w:rsidRDefault="003D1FEE">
      <w:pPr>
        <w:rPr>
          <w:rFonts w:ascii="Courier New" w:hAnsi="Courier New" w:cs="Courier New"/>
          <w:sz w:val="20"/>
          <w:szCs w:val="20"/>
        </w:rPr>
      </w:pPr>
      <w:r w:rsidRPr="003D1FEE">
        <w:rPr>
          <w:rFonts w:ascii="Courier New" w:hAnsi="Courier New" w:cs="Courier New"/>
          <w:sz w:val="20"/>
          <w:szCs w:val="20"/>
        </w:rPr>
        <w:t>TCTTCCTCTTAACCTTCTGGATCCCACCCACCACTGCACGATTTGGTATTGTCTTGACCAGTGTTCTTGAAGGGCAAGTTGTGATTCGACGTACCCAAAATAGGCCTCCAGGTGTTACAGGCTTTGTTTGGTATAGGGGAATAGAGATGAACTACTATACTCTTATTGCATCTCTTACATTGCATTCAAGGCGATCGCTAAGAGGGCCCGAATACAGTGGTCGAGAGACAGTAAATCTTGATGGATCCCTGACCATAAGAAAAGTCACTGTGTGGGACCTAGGAATGTACATCGTGGTAGCCGTCCTTCAAACTTTACAAAAAGAAATTGGATTTGGACGGCTCAATGTATACT</w:t>
      </w:r>
    </w:p>
    <w:p w:rsidR="00BF4D38" w:rsidRDefault="00BF4D38">
      <w:pPr>
        <w:rPr>
          <w:rFonts w:ascii="Courier New" w:hAnsi="Courier New" w:cs="Courier New"/>
          <w:sz w:val="20"/>
          <w:szCs w:val="20"/>
        </w:rPr>
      </w:pPr>
    </w:p>
    <w:p w:rsidR="003D1FEE" w:rsidRDefault="00332046">
      <w:pPr>
        <w:rPr>
          <w:rFonts w:ascii="Courier New" w:hAnsi="Courier New" w:cs="Courier New"/>
          <w:sz w:val="20"/>
          <w:szCs w:val="20"/>
        </w:rPr>
      </w:pPr>
      <w:r w:rsidRPr="00332046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6</w:t>
      </w:r>
    </w:p>
    <w:p w:rsidR="003D1FEE" w:rsidRDefault="00332046">
      <w:pPr>
        <w:rPr>
          <w:rFonts w:ascii="Courier New" w:hAnsi="Courier New" w:cs="Courier New"/>
          <w:sz w:val="20"/>
          <w:szCs w:val="20"/>
        </w:rPr>
      </w:pPr>
      <w:r w:rsidRPr="00332046">
        <w:rPr>
          <w:rFonts w:ascii="Courier New" w:hAnsi="Courier New" w:cs="Courier New"/>
          <w:sz w:val="20"/>
          <w:szCs w:val="20"/>
        </w:rPr>
        <w:t>TCTTCCTCTTAACCTTCTGGATCCTGCCCACCACTGCATGATTTGGTATTGTCTTGACCAGTGCTCTTGAAGGGCAAGATATGATTCTACGTACCCAAAATAGGCCTCCAGGTGTTACAGGCTTTGTTTGGTACAGGGGAATAGAGATGAACTACTATACTCTTATTGCATCTCTTACATTGCATTCAAGGCGATCGCTAAGAGGGTCTGAATACAGTGGTTGAGAGACAGTAAATCTTGATGGATCCCTGACATTAAGAAGTTACTGTGTGGGACCCAGGAATGTACATCGTAGTAGCCGTCCTTCAAAATTTACAAAAAGAAATTGGATTTGGACAGCTCAACGTATACC</w:t>
      </w:r>
    </w:p>
    <w:p w:rsidR="00F56A9F" w:rsidRDefault="00F56A9F">
      <w:pPr>
        <w:rPr>
          <w:rFonts w:ascii="Courier New" w:hAnsi="Courier New" w:cs="Courier New"/>
          <w:sz w:val="20"/>
          <w:szCs w:val="20"/>
        </w:rPr>
      </w:pPr>
    </w:p>
    <w:p w:rsidR="003D1FEE" w:rsidRDefault="00B20913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7</w:t>
      </w:r>
    </w:p>
    <w:p w:rsidR="003D1FEE" w:rsidRDefault="00B20913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t>TCTTCCTCTTAACCTTCTGGATTCCACCCACAACTGCGCGATTTGCTATTGTCTCGACAAGAGCTGTTGAAGGGCAGTAAGTGATTCTCCGTACCCACAATATGCCTCCTGGTGTTACAGGCTTTATTTGGTACAGGGGAATAGACATGAAGTACTATAATTTAATTGGGATGCTTGCATGGCAGTTTAGTCGATATCTAACAGGTCCGAAATACAGTGGACGAGAGAAAATAAACCTTGAAGGATCTCTGATCATAAGAAACGTCACTGTGAGGGACCTAGGAATCTACATCGTAGTAGCCATCCTTCCAAAGTCACCAAGAGAAATAGGATTTGGACGGCTCAATGTATACT</w:t>
      </w:r>
    </w:p>
    <w:p w:rsidR="00F56A9F" w:rsidRDefault="00F56A9F">
      <w:pPr>
        <w:rPr>
          <w:rFonts w:ascii="Courier New" w:hAnsi="Courier New" w:cs="Courier New"/>
          <w:sz w:val="20"/>
          <w:szCs w:val="20"/>
        </w:rPr>
      </w:pPr>
    </w:p>
    <w:p w:rsidR="00B20913" w:rsidRDefault="00B20913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8</w:t>
      </w:r>
    </w:p>
    <w:p w:rsidR="00B20913" w:rsidRDefault="00B20913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lastRenderedPageBreak/>
        <w:t>TCTTCCTCTTAACCTTGTGGATCCCCACCACCACTGCACAATTTGCTATTGACTCGACCATTGCTCTTGAAGGGCAGGATGTGATTCTACGTCTCCGCAATACTCCTCCCAATGTTACAGGGATTATTTGGTACAGGGGAATAGAGATGAAGTACCATAATTTCATTGGGTCTCGTGCATGGAATTACAGTGAATATCTAACAGGTCCCGAATACAGTGGTTGAGAGGAAATAAATCTTGAAGGATCCCTGATCATAAGAAATGTCACTGTGAGGGACCAAGGAGTTTACATCGTAGTAGCCATCCTTCCAAAGTCACCAAGTGAAATAGGATTTGGATGGCTCAGAGTATATC</w:t>
      </w:r>
    </w:p>
    <w:p w:rsidR="00B20913" w:rsidRDefault="00B20913" w:rsidP="00B20913">
      <w:pPr>
        <w:rPr>
          <w:rFonts w:ascii="Courier New" w:hAnsi="Courier New" w:cs="Courier New"/>
          <w:sz w:val="20"/>
          <w:szCs w:val="20"/>
        </w:rPr>
      </w:pPr>
    </w:p>
    <w:p w:rsidR="00B20913" w:rsidRDefault="00B20913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9</w:t>
      </w:r>
    </w:p>
    <w:p w:rsidR="00B20913" w:rsidRDefault="00B20913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t>TCTTCCACTTAACCTTCTGGATCCCACCCAGCACTGCGCGATTTGCTATTGTCTCGATTAATGCTGCTGAAGGGCAGGATGTGATCCTTTGTAACCACAATAGGCTTCCCAGCTGTGCAGGGTTTATTTGGTACAGGGGAGAAAAGATGGACTACTATCATTTTATTGCGTCTGTTGCATGGCATGTGAGATGATATAGAACAGGGCCCAAATACAGTGGTCCAGAGACAGCAAATCTTGAAGGATCCCTGATCATAAGAAAAGTCACTCTGAAGGACACAAGAACCTACACCGTAATAGCCGTCCTTCAAAATTCACTAAGAGAAATAGGATTTGGACGGTTGAATGTATACC</w:t>
      </w:r>
    </w:p>
    <w:p w:rsidR="00B20913" w:rsidRDefault="00B20913">
      <w:pPr>
        <w:rPr>
          <w:rFonts w:ascii="Courier New" w:hAnsi="Courier New" w:cs="Courier New"/>
          <w:sz w:val="20"/>
          <w:szCs w:val="20"/>
        </w:rPr>
      </w:pPr>
    </w:p>
    <w:p w:rsidR="00B20913" w:rsidRDefault="00B20913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10</w:t>
      </w:r>
    </w:p>
    <w:p w:rsidR="00B20913" w:rsidRDefault="00B20913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t>GCTTCCTCTTAACCTTCTGGATCCCGCCCACCACTGCACGATTTGGTATTGTCTTGACCAGTGCTCTTGAAGGGAAAGATGTGATTCTACGTACCCAAAATAGGCCTCCCGGTGTTACAGGCTTTGTTTGGTACAGGGGAATAGAGATGAACTACTATACTCTTATTGCATCTCTTACATTGCATTCAAGGTGATCGCTAAGAGAGCCCGGATACAGTGGTCGAGAGACAGTAAACATTGGTGGATCCCTGACCATAAGAAAAGTCACTGTGTGGGACTTAGGAATGTACATCATAGTAGCCTTCCTTCAAAATTTTCAAAAAGAAATTGAATTTGGACTGCTCAGTGTATACC</w:t>
      </w:r>
    </w:p>
    <w:p w:rsidR="00B20913" w:rsidRDefault="00B20913">
      <w:pPr>
        <w:rPr>
          <w:rFonts w:ascii="Courier New" w:hAnsi="Courier New" w:cs="Courier New"/>
          <w:sz w:val="20"/>
          <w:szCs w:val="20"/>
        </w:rPr>
      </w:pPr>
    </w:p>
    <w:p w:rsidR="00B20913" w:rsidRDefault="00B20913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t>&gt;Mlu_PSGps1</w:t>
      </w:r>
      <w:r>
        <w:rPr>
          <w:rFonts w:ascii="Courier New" w:hAnsi="Courier New" w:cs="Courier New"/>
          <w:sz w:val="20"/>
          <w:szCs w:val="20"/>
        </w:rPr>
        <w:t>1</w:t>
      </w:r>
    </w:p>
    <w:p w:rsidR="00B20913" w:rsidRDefault="00B20913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t>TCTTCCTCTTATCCATGTGGATCCTGCCCACCGTTGCCCTATTTTCTTTTGTCTCAACCAATGCTGCTGAAGGGCAGGATGTGATTCTACATATCTGCAATAGGCTTCTCTCTGTTGCAGGGTTTATTTGGTACAGGGGAATAGTGATGAAGCACTATTATTTAATTGGGTCTATTGCATGGCATTTAAGTCGATTTATTACAGGGCCCAAATACAGTGGTCGAGAGACAGCAAACCTTGAAGGATCTCTGATCATAAGAAATGTCACTGTGAGGGACATAGGAATCTATACCGTAGAAGCCCTCGTTCTAAATTCACAAAGTGTAATAGGATTTGGCTGGCTCAGTGTATACT</w:t>
      </w:r>
    </w:p>
    <w:p w:rsidR="00EF1562" w:rsidRDefault="00EF1562" w:rsidP="00EF1562">
      <w:pPr>
        <w:rPr>
          <w:rFonts w:ascii="Courier New" w:hAnsi="Courier New" w:cs="Courier New"/>
          <w:sz w:val="20"/>
          <w:szCs w:val="20"/>
        </w:rPr>
      </w:pPr>
    </w:p>
    <w:p w:rsidR="00EF1562" w:rsidRDefault="00EF1562" w:rsidP="00EF1562">
      <w:pPr>
        <w:rPr>
          <w:rFonts w:ascii="Courier New" w:hAnsi="Courier New" w:cs="Courier New"/>
          <w:sz w:val="20"/>
          <w:szCs w:val="20"/>
        </w:rPr>
      </w:pPr>
      <w:r w:rsidRPr="00EF1562">
        <w:rPr>
          <w:rFonts w:ascii="Courier New" w:hAnsi="Courier New" w:cs="Courier New"/>
          <w:sz w:val="20"/>
          <w:szCs w:val="20"/>
        </w:rPr>
        <w:t>&gt;Mlu_PSGps1</w:t>
      </w:r>
      <w:r>
        <w:rPr>
          <w:rFonts w:ascii="Courier New" w:hAnsi="Courier New" w:cs="Courier New"/>
          <w:sz w:val="20"/>
          <w:szCs w:val="20"/>
        </w:rPr>
        <w:t>2</w:t>
      </w:r>
    </w:p>
    <w:p w:rsidR="00EF1562" w:rsidRDefault="00EF1562" w:rsidP="00EF1562">
      <w:pPr>
        <w:rPr>
          <w:rFonts w:ascii="Courier New" w:hAnsi="Courier New" w:cs="Courier New"/>
          <w:sz w:val="20"/>
          <w:szCs w:val="20"/>
        </w:rPr>
      </w:pPr>
      <w:r w:rsidRPr="00EF1562">
        <w:rPr>
          <w:rFonts w:ascii="Courier New" w:hAnsi="Courier New" w:cs="Courier New"/>
          <w:sz w:val="20"/>
          <w:szCs w:val="20"/>
        </w:rPr>
        <w:t>TCTTCCTCTTAACCTTCTGAATCCCATCCACCACTGCACGATATGGTATTGTCTTGTCCAGTGTTTTTGAAGGGCAAGTTGTGATTCTACGTACCAAAAATAGGCCTCCAGGTGTTACAGGCTTTGTTTGGTACAGGAAAAGAGATGAACTACTATATTCTTATTGCATCTCTTACATTGCATTCAAGGCGATCGCAAAGAGGGCCGGAATACAGTGGTCAAGAGACAGTAAAACTTGATGGATCCCTGACCATAAGAAAAGTCACTGTGTGGGACTTAGGAATGTACATTGTAGTAGCCGTCCTTCAAAATTTACAAAAAGAAATTGGATTTGGACAGCTCAATGTATACT</w:t>
      </w:r>
    </w:p>
    <w:p w:rsidR="00EF1562" w:rsidRDefault="00EF1562" w:rsidP="00EF1562">
      <w:pPr>
        <w:rPr>
          <w:rFonts w:ascii="Courier New" w:hAnsi="Courier New" w:cs="Courier New"/>
          <w:sz w:val="20"/>
          <w:szCs w:val="20"/>
        </w:rPr>
      </w:pPr>
    </w:p>
    <w:p w:rsidR="00EF1562" w:rsidRDefault="00EF1562" w:rsidP="00EF1562">
      <w:pPr>
        <w:rPr>
          <w:rFonts w:ascii="Courier New" w:hAnsi="Courier New" w:cs="Courier New"/>
          <w:sz w:val="20"/>
          <w:szCs w:val="20"/>
        </w:rPr>
      </w:pPr>
      <w:r w:rsidRPr="00EF1562">
        <w:rPr>
          <w:rFonts w:ascii="Courier New" w:hAnsi="Courier New" w:cs="Courier New"/>
          <w:sz w:val="20"/>
          <w:szCs w:val="20"/>
        </w:rPr>
        <w:t>&gt;Mlu_PSGps1</w:t>
      </w:r>
      <w:r>
        <w:rPr>
          <w:rFonts w:ascii="Courier New" w:hAnsi="Courier New" w:cs="Courier New"/>
          <w:sz w:val="20"/>
          <w:szCs w:val="20"/>
        </w:rPr>
        <w:t>3</w:t>
      </w:r>
    </w:p>
    <w:p w:rsidR="00EF1562" w:rsidRDefault="00EF1562" w:rsidP="00EF1562">
      <w:pPr>
        <w:rPr>
          <w:rFonts w:ascii="Courier New" w:hAnsi="Courier New" w:cs="Courier New"/>
          <w:sz w:val="20"/>
          <w:szCs w:val="20"/>
        </w:rPr>
      </w:pPr>
      <w:r w:rsidRPr="00EF1562">
        <w:rPr>
          <w:rFonts w:ascii="Courier New" w:hAnsi="Courier New" w:cs="Courier New"/>
          <w:sz w:val="20"/>
          <w:szCs w:val="20"/>
        </w:rPr>
        <w:t>TCTTCCTCTTAACCTTGTGGATCCCGCCCACCACTGCAGAATTTGATACTAAATGGAACTTTGCTCTTGAAGGGCAGGATGTGATTCTACGTCTTCGCAAAACGCCTCCCGATGTTATAGGGTTTATGTGGTACAGGGGAAAAGAGATGGAGTACCATAATTTCATTGGGTCTCTTGCAAGGGATTCCAATGAATATCTCACAGGTCCGGAATACAGTGGTTGAGAGGAAATAAACCTTTAAGGATCCCTGATCATAAGAAAAGTCACTGTGAGGGACCAAGGAGTTTACATCATAGTAGCCATCCTTCCAAAGTCACGAAGAGTAAGAGGATTTGGATGGCTCAGAGTATACA</w:t>
      </w:r>
    </w:p>
    <w:p w:rsidR="00EF1562" w:rsidRDefault="00EF1562" w:rsidP="00EF1562">
      <w:pPr>
        <w:rPr>
          <w:rFonts w:ascii="Courier New" w:hAnsi="Courier New" w:cs="Courier New"/>
          <w:sz w:val="20"/>
          <w:szCs w:val="20"/>
        </w:rPr>
      </w:pPr>
    </w:p>
    <w:p w:rsidR="00EF1562" w:rsidRDefault="00EF1562" w:rsidP="00EF1562">
      <w:pPr>
        <w:rPr>
          <w:rFonts w:ascii="Courier New" w:hAnsi="Courier New" w:cs="Courier New"/>
          <w:sz w:val="20"/>
          <w:szCs w:val="20"/>
        </w:rPr>
      </w:pPr>
      <w:r w:rsidRPr="00EF1562">
        <w:rPr>
          <w:rFonts w:ascii="Courier New" w:hAnsi="Courier New" w:cs="Courier New"/>
          <w:sz w:val="20"/>
          <w:szCs w:val="20"/>
        </w:rPr>
        <w:t>&gt;Mlu_PSGps1</w:t>
      </w:r>
      <w:r>
        <w:rPr>
          <w:rFonts w:ascii="Courier New" w:hAnsi="Courier New" w:cs="Courier New"/>
          <w:sz w:val="20"/>
          <w:szCs w:val="20"/>
        </w:rPr>
        <w:t>4</w:t>
      </w:r>
    </w:p>
    <w:p w:rsidR="00EF1562" w:rsidRDefault="00EF1562" w:rsidP="00EF1562">
      <w:pPr>
        <w:rPr>
          <w:rFonts w:ascii="Courier New" w:hAnsi="Courier New" w:cs="Courier New"/>
          <w:sz w:val="20"/>
          <w:szCs w:val="20"/>
        </w:rPr>
      </w:pPr>
      <w:r w:rsidRPr="00EF1562">
        <w:rPr>
          <w:rFonts w:ascii="Courier New" w:hAnsi="Courier New" w:cs="Courier New"/>
          <w:sz w:val="20"/>
          <w:szCs w:val="20"/>
        </w:rPr>
        <w:t>TCTTCCTCTTAACTCTTTGAATCCCGCCCACCACTGCGCGATTTGCTGTTGTCTCGACCAGTGTTCTTGAAGGGCAGGATGTGATTCTACATACCCGCAATAGGCCTCCCAGTTGTGCAGGCTTTATGTGGTACAGGGGTGAAAGGACTAACTCCAAAAATTTGATTATGTATGTAACTCGTATTCCAGTGAATATCTAACAGGTCCAAAATACAGTGGTCGAGAGGAAATAACCATTGGAGGACACCTGATCATAAAAAACGTCACCCTGAAGGACACAGGAATGTACATGGTAGTAGCCATCCTTCGAAATTTAAAAATAGAAGCAGGATTTGGACGGCTCAGAGTATACC</w:t>
      </w:r>
    </w:p>
    <w:p w:rsidR="00EF1562" w:rsidRDefault="00EF1562" w:rsidP="00EF1562">
      <w:pPr>
        <w:rPr>
          <w:rFonts w:ascii="Courier New" w:hAnsi="Courier New" w:cs="Courier New"/>
          <w:sz w:val="20"/>
          <w:szCs w:val="20"/>
        </w:rPr>
      </w:pPr>
    </w:p>
    <w:p w:rsidR="00EF1562" w:rsidRDefault="00EF1562" w:rsidP="0030747A">
      <w:pPr>
        <w:rPr>
          <w:rFonts w:ascii="Courier New" w:hAnsi="Courier New" w:cs="Courier New"/>
          <w:sz w:val="20"/>
          <w:szCs w:val="20"/>
        </w:rPr>
      </w:pPr>
      <w:r w:rsidRPr="00EF1562">
        <w:rPr>
          <w:rFonts w:ascii="Courier New" w:hAnsi="Courier New" w:cs="Courier New"/>
          <w:sz w:val="20"/>
          <w:szCs w:val="20"/>
        </w:rPr>
        <w:t>&gt;Mlu_PSGps1</w:t>
      </w:r>
      <w:r>
        <w:rPr>
          <w:rFonts w:ascii="Courier New" w:hAnsi="Courier New" w:cs="Courier New"/>
          <w:sz w:val="20"/>
          <w:szCs w:val="20"/>
        </w:rPr>
        <w:t>5</w:t>
      </w:r>
    </w:p>
    <w:p w:rsidR="00EF1562" w:rsidRDefault="00565764" w:rsidP="0030747A">
      <w:pPr>
        <w:rPr>
          <w:rFonts w:ascii="Courier New" w:hAnsi="Courier New" w:cs="Courier New"/>
          <w:sz w:val="20"/>
          <w:szCs w:val="20"/>
        </w:rPr>
      </w:pPr>
      <w:r w:rsidRPr="00565764">
        <w:rPr>
          <w:rFonts w:ascii="Courier New" w:hAnsi="Courier New" w:cs="Courier New"/>
          <w:sz w:val="20"/>
          <w:szCs w:val="20"/>
        </w:rPr>
        <w:t>TCTTCCTCTTAACCTTGTGGATCCCCACCACCACTGCACAATTTGCTATTGACTCGACCATTGCTCTTGAAGGGCAGGATGTGAGTCTACGTCTCAGCAATAAGCCTCCCGATGTTACAGGGTTTATTTGGTACAGGGGAATAGGACTAACTCCAA</w:t>
      </w:r>
      <w:r w:rsidRPr="00565764">
        <w:rPr>
          <w:rFonts w:ascii="Courier New" w:hAnsi="Courier New" w:cs="Courier New"/>
          <w:sz w:val="20"/>
          <w:szCs w:val="20"/>
        </w:rPr>
        <w:lastRenderedPageBreak/>
        <w:t>AAATTTGATTATGTATGTAACTCATTTAAGACGATATAGAACAGGGTCTGCATACAGTGGTCGAGAGGAAATAAACCTTGAAGAATCCCTGATCATAAGAAACATCACTGTGTGGGACCTAGGAATTTGCGTCATACTAGCTGTCCTTCCAAATTCACGAAGAGAAATGGGATTTGGAAAGTGCAATGTATTCCGGGA</w:t>
      </w:r>
    </w:p>
    <w:p w:rsidR="00EF1562" w:rsidRDefault="00EF1562" w:rsidP="0030747A">
      <w:pPr>
        <w:rPr>
          <w:rFonts w:ascii="Courier New" w:hAnsi="Courier New" w:cs="Courier New"/>
          <w:sz w:val="20"/>
          <w:szCs w:val="20"/>
        </w:rPr>
      </w:pPr>
    </w:p>
    <w:p w:rsidR="00EF1562" w:rsidRDefault="001B59B8" w:rsidP="0030747A">
      <w:pPr>
        <w:rPr>
          <w:rFonts w:ascii="Courier New" w:hAnsi="Courier New" w:cs="Courier New"/>
          <w:sz w:val="20"/>
          <w:szCs w:val="20"/>
        </w:rPr>
      </w:pPr>
      <w:r w:rsidRPr="001B59B8">
        <w:rPr>
          <w:rFonts w:ascii="Courier New" w:hAnsi="Courier New" w:cs="Courier New"/>
          <w:sz w:val="20"/>
          <w:szCs w:val="20"/>
        </w:rPr>
        <w:t>&gt;Mlu_PSGps1</w:t>
      </w:r>
      <w:r>
        <w:rPr>
          <w:rFonts w:ascii="Courier New" w:hAnsi="Courier New" w:cs="Courier New"/>
          <w:sz w:val="20"/>
          <w:szCs w:val="20"/>
        </w:rPr>
        <w:t>6</w:t>
      </w:r>
    </w:p>
    <w:p w:rsidR="00565764" w:rsidRDefault="001B59B8" w:rsidP="0030747A">
      <w:pPr>
        <w:rPr>
          <w:rFonts w:ascii="Courier New" w:hAnsi="Courier New" w:cs="Courier New"/>
          <w:sz w:val="20"/>
          <w:szCs w:val="20"/>
        </w:rPr>
      </w:pPr>
      <w:r w:rsidRPr="001B59B8">
        <w:rPr>
          <w:rFonts w:ascii="Courier New" w:hAnsi="Courier New" w:cs="Courier New"/>
          <w:sz w:val="20"/>
          <w:szCs w:val="20"/>
        </w:rPr>
        <w:t>TTTCACTCTTAAATTTTGGAGCCTGCCCACCACTGCCCAACTCCCTATTGTGTCAACCAATGATGCCGAAGGGAAGGATGTGATTCTATGTATCCGCAATAATCCTCCCAATGCTATAGGCTTCATGTGGTACCGGGGGGAAAGGGGCAAACTACTATCATCATATTGCAACTCTCACAACACAGATAAGAATTTATAAAACAGGGTATGCATATAGCGGTCGAGAGAAAATAAACTATGATGGATCCTTGCAATTAATGCAGGTCACCCAGAAGGATACTGGAATCTACACCATAATAATCTACCTTCCAGGCTCAATAAAAGAAATAGGATTTGGATTACTCAATGTATATG</w:t>
      </w:r>
    </w:p>
    <w:p w:rsidR="001B59B8" w:rsidRDefault="001B59B8" w:rsidP="0030747A">
      <w:pPr>
        <w:rPr>
          <w:rFonts w:ascii="Courier New" w:hAnsi="Courier New" w:cs="Courier New"/>
          <w:sz w:val="20"/>
          <w:szCs w:val="20"/>
        </w:rPr>
      </w:pPr>
    </w:p>
    <w:p w:rsidR="006D1B2A" w:rsidRDefault="006D1B2A" w:rsidP="0030747A">
      <w:pPr>
        <w:rPr>
          <w:rFonts w:ascii="Courier New" w:hAnsi="Courier New" w:cs="Courier New"/>
          <w:sz w:val="20"/>
          <w:szCs w:val="20"/>
        </w:rPr>
      </w:pPr>
      <w:r w:rsidRPr="006D1B2A">
        <w:rPr>
          <w:rFonts w:ascii="Courier New" w:hAnsi="Courier New" w:cs="Courier New"/>
          <w:sz w:val="20"/>
          <w:szCs w:val="20"/>
        </w:rPr>
        <w:t>&gt;Mlu_PSGps1</w:t>
      </w:r>
      <w:r>
        <w:rPr>
          <w:rFonts w:ascii="Courier New" w:hAnsi="Courier New" w:cs="Courier New"/>
          <w:sz w:val="20"/>
          <w:szCs w:val="20"/>
        </w:rPr>
        <w:t>7</w:t>
      </w:r>
    </w:p>
    <w:p w:rsidR="00565764" w:rsidRDefault="006D1B2A" w:rsidP="0030747A">
      <w:pPr>
        <w:rPr>
          <w:rFonts w:ascii="Courier New" w:hAnsi="Courier New" w:cs="Courier New"/>
          <w:sz w:val="20"/>
          <w:szCs w:val="20"/>
        </w:rPr>
      </w:pPr>
      <w:r w:rsidRPr="006D1B2A">
        <w:rPr>
          <w:rFonts w:ascii="Courier New" w:hAnsi="Courier New" w:cs="Courier New"/>
          <w:sz w:val="20"/>
          <w:szCs w:val="20"/>
        </w:rPr>
        <w:t>TTTCACTCTTAAATTTCTGGAGCCTGCCCACCACTGCCCAACTGGCTATTGTGTCAACCAGTGCTACCGAAGGACAGGATGTGATTCTACGTATCCGCAATATGCCTCCCCATGTAAGAGGCTTCATGTGGTACAGGGGGGGAAGATCCAAACTATGATTATAATATTGCACATCTTGGAATGTTGCCAGGACATAGAGCAGGGCCTGCACACAGCAGTCGAGAGCAAATAAATTTTGATGGATCCTTGCTGATAAAGAGTGTCACCCTGAATGACACAGGAATCTACAGCATAGTAGTCTAACTTTGAGGCTCAAAAAAAGAAATTGGATTTGGACAGCTCAATGTATATG</w:t>
      </w:r>
    </w:p>
    <w:p w:rsidR="006D1B2A" w:rsidRDefault="006D1B2A" w:rsidP="0030747A">
      <w:pPr>
        <w:rPr>
          <w:rFonts w:ascii="Courier New" w:hAnsi="Courier New" w:cs="Courier New"/>
          <w:sz w:val="20"/>
          <w:szCs w:val="20"/>
        </w:rPr>
      </w:pPr>
    </w:p>
    <w:p w:rsidR="00565764" w:rsidRDefault="006D1B2A" w:rsidP="0030747A">
      <w:pPr>
        <w:rPr>
          <w:rFonts w:ascii="Courier New" w:hAnsi="Courier New" w:cs="Courier New"/>
          <w:sz w:val="20"/>
          <w:szCs w:val="20"/>
        </w:rPr>
      </w:pPr>
      <w:r w:rsidRPr="006D1B2A">
        <w:rPr>
          <w:rFonts w:ascii="Courier New" w:hAnsi="Courier New" w:cs="Courier New"/>
          <w:sz w:val="20"/>
          <w:szCs w:val="20"/>
        </w:rPr>
        <w:t>&gt;Mlu_PSGps1</w:t>
      </w:r>
      <w:r>
        <w:rPr>
          <w:rFonts w:ascii="Courier New" w:hAnsi="Courier New" w:cs="Courier New"/>
          <w:sz w:val="20"/>
          <w:szCs w:val="20"/>
        </w:rPr>
        <w:t>8</w:t>
      </w:r>
    </w:p>
    <w:p w:rsidR="00565764" w:rsidRDefault="006D1B2A" w:rsidP="0030747A">
      <w:pPr>
        <w:rPr>
          <w:rFonts w:ascii="Courier New" w:hAnsi="Courier New" w:cs="Courier New"/>
          <w:sz w:val="20"/>
          <w:szCs w:val="20"/>
        </w:rPr>
      </w:pPr>
      <w:r w:rsidRPr="006D1B2A">
        <w:rPr>
          <w:rFonts w:ascii="Courier New" w:hAnsi="Courier New" w:cs="Courier New"/>
          <w:sz w:val="20"/>
          <w:szCs w:val="20"/>
        </w:rPr>
        <w:t>TTTCACTCGTAAATTTCTGGAGCCTGCGCACCACTGCCCAACTCCCTATTGTGTCAACCAATGCTGCCGAAGGGAAGGATGTGATTCTATGTATCAGCAATAAGCCTCCCAATGCTATAGGCTTCATGTGGTATGGGGGAGGGGGGGAGGGCAAACTACTATCATCATATTGCATCTCTCACAACACACATAAGAATTTAAAAAACAGGGTATACATACAGCATGGATCCTTGCAATTAAAGCAGGTCACCCAGAGGACACAGGGATCTACACCATAGTAGTCTACCTTCCAGGCTCAATAAAAGAAAAAGGATTTTGGACGGCTTAATGTATACG</w:t>
      </w:r>
    </w:p>
    <w:p w:rsidR="006D1B2A" w:rsidRDefault="006D1B2A" w:rsidP="006D1B2A">
      <w:pPr>
        <w:rPr>
          <w:rFonts w:ascii="Courier New" w:hAnsi="Courier New" w:cs="Courier New"/>
          <w:sz w:val="20"/>
          <w:szCs w:val="20"/>
        </w:rPr>
      </w:pPr>
    </w:p>
    <w:p w:rsidR="00565764" w:rsidRDefault="006D1B2A" w:rsidP="0030747A">
      <w:pPr>
        <w:rPr>
          <w:rFonts w:ascii="Courier New" w:hAnsi="Courier New" w:cs="Courier New"/>
          <w:sz w:val="20"/>
          <w:szCs w:val="20"/>
        </w:rPr>
      </w:pPr>
      <w:r w:rsidRPr="006D1B2A">
        <w:rPr>
          <w:rFonts w:ascii="Courier New" w:hAnsi="Courier New" w:cs="Courier New"/>
          <w:sz w:val="20"/>
          <w:szCs w:val="20"/>
        </w:rPr>
        <w:t>&gt;Mlu_PSGps1</w:t>
      </w:r>
      <w:r>
        <w:rPr>
          <w:rFonts w:ascii="Courier New" w:hAnsi="Courier New" w:cs="Courier New"/>
          <w:sz w:val="20"/>
          <w:szCs w:val="20"/>
        </w:rPr>
        <w:t>9</w:t>
      </w:r>
    </w:p>
    <w:p w:rsidR="00565764" w:rsidRDefault="006D1B2A" w:rsidP="0030747A">
      <w:pPr>
        <w:rPr>
          <w:rFonts w:ascii="Courier New" w:hAnsi="Courier New" w:cs="Courier New"/>
          <w:sz w:val="20"/>
          <w:szCs w:val="20"/>
        </w:rPr>
      </w:pPr>
      <w:r w:rsidRPr="006D1B2A">
        <w:rPr>
          <w:rFonts w:ascii="Courier New" w:hAnsi="Courier New" w:cs="Courier New"/>
          <w:sz w:val="20"/>
          <w:szCs w:val="20"/>
        </w:rPr>
        <w:t>TTTCACTCTTAAATTTCTGGAGCCTGCCCAGCACTGCCCAACTCACTATTGTGTCAACCAATGCTGCAGTAGGGAAGGATGTGATTCTCCGCATCCGCAATATGCCTCCTGTTGTTACAGGCTTCATGTGGTACAGGGGGAAGGGGCAATCTATGAACATAATATTGCAAATCTTGGAATGTCCTGAAGACGTAGAACAGGGCCTGCATACAGCGGTCGAGAGCAAATAAACTTTGATAGATCCTTGCTGATAAAGAGGGTCACCCAGAAGGACACAGGAATCTACACGGTAGTAGTCTACTTTCCAGACTCAATAAAAGAAATAGGATTTGGAAGGCTCAATGTATACG</w:t>
      </w:r>
    </w:p>
    <w:p w:rsidR="00565764" w:rsidRDefault="00565764" w:rsidP="0030747A">
      <w:pPr>
        <w:rPr>
          <w:rFonts w:ascii="Courier New" w:hAnsi="Courier New" w:cs="Courier New"/>
          <w:sz w:val="20"/>
          <w:szCs w:val="20"/>
        </w:rPr>
      </w:pPr>
    </w:p>
    <w:p w:rsidR="00565764" w:rsidRDefault="0001188E" w:rsidP="0030747A">
      <w:pPr>
        <w:rPr>
          <w:rFonts w:ascii="Courier New" w:hAnsi="Courier New" w:cs="Courier New"/>
          <w:sz w:val="20"/>
          <w:szCs w:val="20"/>
        </w:rPr>
      </w:pPr>
      <w:r w:rsidRPr="0001188E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20</w:t>
      </w:r>
    </w:p>
    <w:p w:rsidR="006D1B2A" w:rsidRDefault="0001188E" w:rsidP="0030747A">
      <w:pPr>
        <w:rPr>
          <w:rFonts w:ascii="Courier New" w:hAnsi="Courier New" w:cs="Courier New"/>
          <w:sz w:val="20"/>
          <w:szCs w:val="20"/>
        </w:rPr>
      </w:pPr>
      <w:r w:rsidRPr="0001188E">
        <w:rPr>
          <w:rFonts w:ascii="Courier New" w:hAnsi="Courier New" w:cs="Courier New"/>
          <w:sz w:val="20"/>
          <w:szCs w:val="20"/>
        </w:rPr>
        <w:t>TTTCACTCTTAAATTTCTGGATCATGCCCTCCACTGGCCAACTCGCTGTTTTGTCGAAAGGAAGGATGTGATTCTACATATCCGCAATGTGCCTCCCGATGTTAGAGGCTTCATGTGGTACAGGGCGAAAGGGGCAAACTAGAAACATGATATTGCACGTCTTGGAACGTTCCTAAGAAAACATAGAACAGGGCTTGAATACAGCAGTCGAAGGCAAATAAACTTTGATGGATCCTTGCAATTAAAGCAGGTCACCCAGAAGGACACAGGAATCTACATTGTAATAATCTACCTTCCAGGCTCAATAAAAGAAATAGGATTTGCAGGGTTCAATGTATAAGG</w:t>
      </w:r>
    </w:p>
    <w:p w:rsidR="0001188E" w:rsidRDefault="0001188E" w:rsidP="0030747A">
      <w:pPr>
        <w:rPr>
          <w:rFonts w:ascii="Courier New" w:hAnsi="Courier New" w:cs="Courier New"/>
          <w:sz w:val="20"/>
          <w:szCs w:val="20"/>
        </w:rPr>
      </w:pPr>
    </w:p>
    <w:p w:rsidR="00565764" w:rsidRDefault="0001188E" w:rsidP="0030747A">
      <w:pPr>
        <w:rPr>
          <w:rFonts w:ascii="Courier New" w:hAnsi="Courier New" w:cs="Courier New"/>
          <w:sz w:val="20"/>
          <w:szCs w:val="20"/>
        </w:rPr>
      </w:pPr>
      <w:r w:rsidRPr="0001188E">
        <w:rPr>
          <w:rFonts w:ascii="Courier New" w:hAnsi="Courier New" w:cs="Courier New"/>
          <w:sz w:val="20"/>
          <w:szCs w:val="20"/>
        </w:rPr>
        <w:t>&gt;Mlu_PSGps2</w:t>
      </w:r>
      <w:r>
        <w:rPr>
          <w:rFonts w:ascii="Courier New" w:hAnsi="Courier New" w:cs="Courier New"/>
          <w:sz w:val="20"/>
          <w:szCs w:val="20"/>
        </w:rPr>
        <w:t>1</w:t>
      </w:r>
    </w:p>
    <w:p w:rsidR="00565764" w:rsidRDefault="0001188E" w:rsidP="0030747A">
      <w:pPr>
        <w:rPr>
          <w:rFonts w:ascii="Courier New" w:hAnsi="Courier New" w:cs="Courier New"/>
          <w:sz w:val="20"/>
          <w:szCs w:val="20"/>
        </w:rPr>
      </w:pPr>
      <w:r w:rsidRPr="0001188E">
        <w:rPr>
          <w:rFonts w:ascii="Courier New" w:hAnsi="Courier New" w:cs="Courier New"/>
          <w:sz w:val="20"/>
          <w:szCs w:val="20"/>
        </w:rPr>
        <w:t>TCTTCCTCTTAACCTTGTGGATTCCGCCCACCACTGCACGATTTGAGATTGTCAAGACCAGTGCTCTTGAAGGGCAGGATGTGATTCTACGTACCCAAAATATGCCTCCCAATGTTACAGGCTTTTTTTGGTACAGGGGATTCATGGTGAACTACACTAATTTAATTGTATATGTGTCATGGTGTTCAGGGCAATATATAAAAGGGCCCAAATACACTGGTCGAGAGACAGTAAAATTTGATGGATCTCTGATCATAAGAAACGTCACTGTGTGGGACCTAGGAATCTACATCGGAGTAGCTGTCCTTAACCATTCAAAAACAGAAATAGGATTTGGATGGCTCAATGTATACC</w:t>
      </w:r>
    </w:p>
    <w:p w:rsidR="0001188E" w:rsidRDefault="0001188E" w:rsidP="0030747A">
      <w:pPr>
        <w:rPr>
          <w:rFonts w:ascii="Courier New" w:hAnsi="Courier New" w:cs="Courier New"/>
          <w:sz w:val="20"/>
          <w:szCs w:val="20"/>
        </w:rPr>
      </w:pPr>
    </w:p>
    <w:p w:rsidR="008F441A" w:rsidRDefault="008F441A" w:rsidP="008F441A">
      <w:pPr>
        <w:rPr>
          <w:rFonts w:ascii="Courier New" w:hAnsi="Courier New" w:cs="Courier New"/>
          <w:sz w:val="20"/>
          <w:szCs w:val="20"/>
        </w:rPr>
      </w:pPr>
      <w:r w:rsidRPr="008F441A">
        <w:rPr>
          <w:rFonts w:ascii="Courier New" w:hAnsi="Courier New" w:cs="Courier New"/>
          <w:sz w:val="20"/>
          <w:szCs w:val="20"/>
        </w:rPr>
        <w:t>&gt;Mlu_PSGps22</w:t>
      </w:r>
    </w:p>
    <w:p w:rsidR="008F441A" w:rsidRDefault="008F441A" w:rsidP="008F441A">
      <w:pPr>
        <w:rPr>
          <w:rFonts w:ascii="Courier New" w:hAnsi="Courier New" w:cs="Courier New"/>
          <w:sz w:val="20"/>
          <w:szCs w:val="20"/>
        </w:rPr>
      </w:pPr>
      <w:r w:rsidRPr="008F441A">
        <w:rPr>
          <w:rFonts w:ascii="Courier New" w:hAnsi="Courier New" w:cs="Courier New"/>
          <w:sz w:val="20"/>
          <w:szCs w:val="20"/>
        </w:rPr>
        <w:t>TCTTCCTCTTAACCTTGTGGATTCCGCCCACCACTGCACGATTTGAGATTGTCATGACCAGTGCTCTTGAAGGGCAGGATGTGATACTACGTACCCAAAATAGGCCTCCCGGTGTTACAGGCTTTATTTGGTACAGGGGATTCGTGATGAACTACACTAATTTAATTGCATATGTATCATGGAGTTCAGGGAAATATATAAAAGGGCCCGAATACACTGGTCGAGAGACAGTAA</w:t>
      </w:r>
      <w:r w:rsidRPr="008F441A">
        <w:rPr>
          <w:rFonts w:ascii="Courier New" w:hAnsi="Courier New" w:cs="Courier New"/>
          <w:sz w:val="20"/>
          <w:szCs w:val="20"/>
        </w:rPr>
        <w:lastRenderedPageBreak/>
        <w:t>AATTTGATGGAACCCTGACCATAAGAAACGTCACTGTGTGGGACCTAGGAATCTACATCGTAGTAGCCATCCTTCACCATTCAAAAACAGAAATAGGATTTGGACGGCTCAATGTATACC</w:t>
      </w:r>
    </w:p>
    <w:p w:rsidR="008F441A" w:rsidRDefault="008F441A" w:rsidP="008F441A">
      <w:pPr>
        <w:rPr>
          <w:rFonts w:ascii="Courier New" w:hAnsi="Courier New" w:cs="Courier New"/>
          <w:sz w:val="20"/>
          <w:szCs w:val="20"/>
        </w:rPr>
      </w:pPr>
    </w:p>
    <w:p w:rsidR="008F441A" w:rsidRDefault="008F441A" w:rsidP="0030747A">
      <w:pPr>
        <w:rPr>
          <w:rFonts w:ascii="Courier New" w:hAnsi="Courier New" w:cs="Courier New"/>
          <w:sz w:val="20"/>
          <w:szCs w:val="20"/>
        </w:rPr>
      </w:pPr>
      <w:r w:rsidRPr="008F441A">
        <w:rPr>
          <w:rFonts w:ascii="Courier New" w:hAnsi="Courier New" w:cs="Courier New"/>
          <w:sz w:val="20"/>
          <w:szCs w:val="20"/>
        </w:rPr>
        <w:t>&gt;Mlu_PSGps23</w:t>
      </w:r>
    </w:p>
    <w:p w:rsidR="008F441A" w:rsidRDefault="008F441A" w:rsidP="0030747A">
      <w:pPr>
        <w:rPr>
          <w:rFonts w:ascii="Courier New" w:hAnsi="Courier New" w:cs="Courier New"/>
          <w:sz w:val="20"/>
          <w:szCs w:val="20"/>
        </w:rPr>
      </w:pPr>
      <w:r w:rsidRPr="008F441A">
        <w:rPr>
          <w:rFonts w:ascii="Courier New" w:hAnsi="Courier New" w:cs="Courier New"/>
          <w:sz w:val="20"/>
          <w:szCs w:val="20"/>
        </w:rPr>
        <w:t>TCTTCCTCTTAACCTTGTGGATCCCGCCCACCACTGCGCAATTTGCTATTGTCTCGATTAATGCTGCTGAAGGGCAGGATGTGATTCTTCGTACCCGCAATAGGCCTCCCACTTGTGCAGGCTTTATTTGGTACAGGGGAGAAAAGATGGACTACTATCATTTTATTGAGTCTGTTGCATGGGGTGTGAGACGATATAGACAGGGCCCGAATACAGTGGTCGAGAGACAGCAAATCTTGAAGGATCCCTGATCATAAGAAAAGTCACTCTGAAGGACACAGGAACCTACACCGTAATAGCCGTCCTTCAAAATTCACTAAGAGAAATAGGATTTGGACAGCTCAATGTATACCGGGA</w:t>
      </w:r>
    </w:p>
    <w:p w:rsidR="008F441A" w:rsidRDefault="008F441A" w:rsidP="0030747A">
      <w:pPr>
        <w:rPr>
          <w:rFonts w:ascii="Courier New" w:hAnsi="Courier New" w:cs="Courier New"/>
          <w:sz w:val="20"/>
          <w:szCs w:val="20"/>
        </w:rPr>
      </w:pPr>
    </w:p>
    <w:p w:rsidR="008F441A" w:rsidRDefault="008B4CE4" w:rsidP="0030747A">
      <w:pPr>
        <w:rPr>
          <w:rFonts w:ascii="Courier New" w:hAnsi="Courier New" w:cs="Courier New"/>
          <w:sz w:val="20"/>
          <w:szCs w:val="20"/>
        </w:rPr>
      </w:pPr>
      <w:r w:rsidRPr="008B4CE4">
        <w:rPr>
          <w:rFonts w:ascii="Courier New" w:hAnsi="Courier New" w:cs="Courier New"/>
          <w:sz w:val="20"/>
          <w:szCs w:val="20"/>
        </w:rPr>
        <w:t>&gt;Mlu_PSGps2</w:t>
      </w:r>
      <w:r>
        <w:rPr>
          <w:rFonts w:ascii="Courier New" w:hAnsi="Courier New" w:cs="Courier New"/>
          <w:sz w:val="20"/>
          <w:szCs w:val="20"/>
        </w:rPr>
        <w:t>4</w:t>
      </w:r>
    </w:p>
    <w:p w:rsidR="008F441A" w:rsidRDefault="008B4CE4" w:rsidP="0030747A">
      <w:pPr>
        <w:rPr>
          <w:rFonts w:ascii="Courier New" w:hAnsi="Courier New" w:cs="Courier New"/>
          <w:sz w:val="20"/>
          <w:szCs w:val="20"/>
        </w:rPr>
      </w:pPr>
      <w:r w:rsidRPr="008B4CE4">
        <w:rPr>
          <w:rFonts w:ascii="Courier New" w:hAnsi="Courier New" w:cs="Courier New"/>
          <w:sz w:val="20"/>
          <w:szCs w:val="20"/>
        </w:rPr>
        <w:t>CCTCACTCTTAACCTTCTGGAGCCTGCCCACCACTGCCCAGCTCACTATTGAATCAGTGCCGCCCAATGGTGCCGAAGGGAAGGATGTGCTTCTCCGTGTCCACAACCTGCCAGGGTTTCTTGGAGGTTATGTCTGGTTCAAAGGGGAAAGTGTGGACAGCAACCATCAAATTGCATCATATATAATAGATACTCAAGAAATACACCCAGGACTTGCATACAGCGGTCGAGAGACAATATACCCCAACGGGTCCCTGCTGTTCCAGAACGTCACCCTGCAGGATACAGGGTACTACACTCTACTAGCCATAAGGAAAACTTTTCAAGGTGAAATAGTAACCGGACAGCTCCGTGTATACC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ps2</w:t>
      </w:r>
      <w:r>
        <w:rPr>
          <w:rFonts w:ascii="Courier New" w:hAnsi="Courier New" w:cs="Courier New"/>
          <w:sz w:val="20"/>
          <w:szCs w:val="20"/>
        </w:rPr>
        <w:t>5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TCTTAAATTTCTGGATCGTGCCCTCCACTGGCCAACTCGCTGTTTTGTCAAAAAATACTGCCAAAGGGAAGGATGTGATTCTACATATCCGCAATGTGCCTCCCAATGTTAGAGGCTTCATGTGGTACAGGGGGAAAGGGGCAAACTACAAACATAATATTGCAAGACTTGGAATGTTCCTAGGAAGACATAGAACAGGGTCTGCATACAGCGGTCAAGAGCAAATAAACTTTGATGGATCCTTGTAGTTAAAGAGGGTCACCCAGAAGGACACAGGAATCTACACAGTAGTAGTCTACCTTCCAGACTCAAAAAAAGAAATAAGATTTGGACGGCTCAATGTATATG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ps2</w:t>
      </w:r>
      <w:r>
        <w:rPr>
          <w:rFonts w:ascii="Courier New" w:hAnsi="Courier New" w:cs="Courier New"/>
          <w:sz w:val="20"/>
          <w:szCs w:val="20"/>
        </w:rPr>
        <w:t>6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TTTCACTCTTAAATTTCTGGAGCCTGCCCACCACTGCCCAACTCGCTATTGTGTCAACCAATGCTGCCGAAGGAAGGATGTGATTCTACGTATCCGCAATAAGCCTCCCAATGCTATAGGCTTCACGTGGTACCGGGGGGAAGGGGCAAACTACTATCATCATATTGCAACTCTCACAACACACATAAGAGTTTATAAAACAGGGCATGCATACAGCGGTCGAGAGCAAATAAACTATGATGGATCCTTGCAATTAAAGCAGGTCACCCAGAAGGACACAGGAATCTACACCGTAGTAGTCTACCTTCCAGGCTCAATAAAAGAAATAGGATTTGGACGGCTCAATGTGTACG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ps2</w:t>
      </w:r>
      <w:r>
        <w:rPr>
          <w:rFonts w:ascii="Courier New" w:hAnsi="Courier New" w:cs="Courier New"/>
          <w:sz w:val="20"/>
          <w:szCs w:val="20"/>
        </w:rPr>
        <w:t>7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TTTCACTCTTAAATTTATGGAGCCTGCCCACAACTGCCCAACTCGCTATTGTGTCAACCAATGCTGCTGAAAGGAAGGATGTGATTCTACGTATTGCAATATGCCTCCCAATTATATAGGCTTCATGTGATACAGGGGGGAAGGGGCAAACTACTATCACCATATTGCAAGTCTTGCATTGCACATAAGAACTTCTAGAAGAGGGCGTGCATACAGCGGTCAAGAGCAAATAAACTTTGATGGATCCTTCAGTTAAAGAGGGTAACTCAGAAGGACACAGGAATCTACACCCTAGTAGTCTACCTTGGAGGCACAAAAAAAAGCAATAGAATTTGGACGGCTCAATGTATACA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28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TTTCACTCTTAATTTTCTGGATCGTGCTCTCCACTGGCCAACTCGCTGTTTTGTCAAAAAATACTGCCGAAGGGAAGGATGTGATTCTACGTATCCGTAATGTGCCTCCTGATGTTAGAGGCTTATGTGGTGCAGGGGGAAAGGGGCAAACTACAAACATAATACTGCACGTCTTGGAATGTTCCTAGGAAGACATAGAATAGGTCCTGCATACAGCGGTCGAGAGCAAATAAATTTTGATGGATCCTTGTAGTTAAAGAGGGTCACCCAGAAGGACACAGGACTCTACACCGTAGTAGTCTACCTTCCAGACACCAAAAAAGAAATAAGATTTGGACGGCTCAATGTATATG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ps2</w:t>
      </w:r>
      <w:r>
        <w:rPr>
          <w:rFonts w:ascii="Courier New" w:hAnsi="Courier New" w:cs="Courier New"/>
          <w:sz w:val="20"/>
          <w:szCs w:val="20"/>
        </w:rPr>
        <w:t>9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TTTCACTCTTAAATTTTGGAGCCTGCCCACCACTGCCCAACTTGCTATTGTGTCAACCAATGCTGCCGAAGGGAAGGATGTGATTCTATGTATCCGCAATAATCCTCCCAATGCTATAGGCTTCATGTGGTACCGGGGGGGAAGGGGCAAACTACTATCATCATATTGCAACTCTCACAACACACATAAGAATTTATAAAACAGGGTATGCATACAGCGGTCGAGAGAAAATAAACTATGATGGATCCTTGCAATTAAAGCAGGTCACCCAGAAGGATACAGGAATCTACACCGTAATAATCTACCTTCCAGGCTCAATAAAAGAAATAGGATTTGGATTACTCAATGTATATG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ps3</w:t>
      </w:r>
      <w:r>
        <w:rPr>
          <w:rFonts w:ascii="Courier New" w:hAnsi="Courier New" w:cs="Courier New"/>
          <w:sz w:val="20"/>
          <w:szCs w:val="20"/>
        </w:rPr>
        <w:t>0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TTTCACTCTTAAATTTTGGAGCCTGCAACCACTGCCCAACTCGCTATTGTATCAACCAATGCTGCCAAAGGGAAGGATGTGATTCTATGTATCCGCAATATGCCTCCCAATGCTATAGGCTTCATGTGGTACCGGGGGAGAAGGGGCAAACTACTATCATCATATTGCAACTCTCGCAACACACATAAGAATTTATAAAACAGGGTATGCATACAGCGGTCGAGAGAAAATAAACTATGATGGATCCTTGCAATTAAAGCAGGTCACCCAGAAGGACACAGGAATCTACACAGTAATAATATACCTTCCAGGCTCAATAAAAGAAATAGGATTTGGATTACTCAATGTATATCATGA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ps3</w:t>
      </w:r>
      <w:r>
        <w:rPr>
          <w:rFonts w:ascii="Courier New" w:hAnsi="Courier New" w:cs="Courier New"/>
          <w:sz w:val="20"/>
          <w:szCs w:val="20"/>
        </w:rPr>
        <w:t>1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AATCACTCTTAAATTTCTGGAACGTGCCCTCCACTGGCCAACTTGCTGTTTTGTCAAAAAATACTGCCGAAGGGAGGGATGTGATTCTACATATCCGCAATGTGCCTCCCGATGTTAGAGGCTTCATATGGTACAGGGGGAAAGGGGCAAACTACAAACATAATATTGCACGTCTTGGAATGTTCCTAGGAAGACATAGAACAGGGCCTTCATACAGCAGTCGAGAGCAAATAAATTTTGATGGATCCTTGTAGTTAAAGAGGGTCACCCAGAAGGACACAGGAATCTACACCGTAGTAGTCTACCTTCCAGACTCAAAAAAAGAAATAAGATTTGGATTACTCAATGTATATG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ps3</w:t>
      </w:r>
      <w:r>
        <w:rPr>
          <w:rFonts w:ascii="Courier New" w:hAnsi="Courier New" w:cs="Courier New"/>
          <w:sz w:val="20"/>
          <w:szCs w:val="20"/>
        </w:rPr>
        <w:t>2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TTTCACTCTTATATTTCTGGAGCCTGCCCACCACTGCCCAACTCGCTATTGTGTCAACCAATGCTGCCAAAGGGAAGGATGTGATTCTAGGTATCCGCAATAAGCCTCCCAATGCAATAGGCTTCTCGTGGTACCGGGGGAAGGGGCAAACTACTATCATCATATTGCAACTCTCAAAACACACATAAGAATTTATAAAACATGGTATGCATACAGTGGTCGAGAGAAAATAAACTATGATGGATCCTTGCTGATAAAGAGGGTCACCCAGAAGGACACAGGAATCTATACCCTAGTAGTCTACCTTCCAGGCTCAATAAAAGAAAAAGGATTTGGGTGGCTCAATGTATACA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ps3</w:t>
      </w:r>
      <w:r>
        <w:rPr>
          <w:rFonts w:ascii="Courier New" w:hAnsi="Courier New" w:cs="Courier New"/>
          <w:sz w:val="20"/>
          <w:szCs w:val="20"/>
        </w:rPr>
        <w:t>3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TCTTCCTCTTAACCTTCTGGATCCTGCCCACCACTGCACGATTTGGTATTGTCTTGACCAGTGCTCTTGAAGGGCAAGATGTGATTCTACGTACCCAAAATAGGCCTCCAGGTGTTACAGGCTTTGTTTCGTACAGTGGAATAGAGACGAACTACTATACTCTTATTGCATCTCTTACATTGCATTCAAGGCGATCGCTAAGAGGGTCTGAATACAGTGGTCGAGAGACAATAAATCTTGATAGATTTCTGACATTAAGAAGTTACTGTGTGGGACCCAGGAATGTACATCGTAGTAGCCGTCCTTCAAAATTTACAAAAAAAAATTGGATTTGGACAGCTCAACGTATACC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ps3</w:t>
      </w:r>
      <w:r>
        <w:rPr>
          <w:rFonts w:ascii="Courier New" w:hAnsi="Courier New" w:cs="Courier New"/>
          <w:sz w:val="20"/>
          <w:szCs w:val="20"/>
        </w:rPr>
        <w:t>4</w:t>
      </w:r>
    </w:p>
    <w:p w:rsidR="00D05780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TCTTCCTTTTAACCTTGTGGATCCCGCCCACCACTGCACAATTTGCTATTGTCTCAACCATTGCTCTTGAAGGGCAGGATGTGATTCTACGTCTTCGCAATATGCCTACCGATGTTACAGGGTTTATTTGGTACAGGGGAATAGAGATGAAGTACCATAATTTCATTGGGTCTCTTGCATAGTATTACAGTGTATATCTAACAGGTCCCGAATACAGTGGTCAAGAGGAAATAAACCTTGAAGGATCCCTGATCATAAGAAAGGTCACTGTGTGGGATCTAAGAATTTACGTCGTAGTAGCCTTCCTTCCAAATTCACGAAGAGAAATAGGATTTGGGCAGCTCATTGTCTTCCAGGA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ps3</w:t>
      </w:r>
      <w:r>
        <w:rPr>
          <w:rFonts w:ascii="Courier New" w:hAnsi="Courier New" w:cs="Courier New"/>
          <w:sz w:val="20"/>
          <w:szCs w:val="20"/>
        </w:rPr>
        <w:t>5</w:t>
      </w:r>
    </w:p>
    <w:p w:rsidR="00CB4E9C" w:rsidRDefault="00CB4E9C" w:rsidP="0030747A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TCTTCCTCTTAACCTTCTGGATCCCGCCCACCACTGCGCGATTTGCTATTGTCTCGATTAATGCTGCTTAAGGGAAGATGTGATTCTTCATACCTGCAATAGGCCTCCCAGTTGTTCAGGCTTTATTTGGTACAGGGGAGACAAGACCGACTACTATCGTTTTATTGCGTCTGTTGCATGGAATGTGAGACGGTATAGAACGGGGCTCGAATACAGTGGTCAAGAGACAGCAAATCTTGAAGGATCCCTGATCATAAGAAAAGTCACTCTGAAGGACTCTGAAACCTACACCATAAAAGCCGTCCTTCAAAATTCACTAAGAGAATTAGGATTTGCATGGCTCAATGTATACCGGGA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&gt;Mlu_PSGps3</w:t>
      </w:r>
      <w:r>
        <w:rPr>
          <w:rFonts w:ascii="Courier New" w:hAnsi="Courier New" w:cs="Courier New"/>
          <w:sz w:val="20"/>
          <w:szCs w:val="20"/>
        </w:rPr>
        <w:t>6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TCTTCCTCTTAACCTTGTGGATCCCGCCCACCACTGCGCGATTTGAGATTGTCATGACCAGTGCTCTTGAAGGGCAGGATTGAAGGGCAGGATGTGATACTACGTACCCAAAATAGGCCTCCCGGTGTTACAGGCTTTATTTGGTACAGGGGATTCGTGATGAACTACACTAATTTAATTGCATATGTATCATGGAGTTCAGGGAAATATATAAAAGGGCCCGAATACACTGGTCGAGAGACAGTAAAATTTGATGGAACCCTGACCATAAGAAACGTCACTGTGTGGGACCTAGGAATCTACATCGTAGTAGCCATCCTTCACCATTCAAGAAGAGAAATAGGATTTGGACGGCTCAATGTATACC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&gt;Mlu_PSGps3</w:t>
      </w:r>
      <w:r>
        <w:rPr>
          <w:rFonts w:ascii="Courier New" w:hAnsi="Courier New" w:cs="Courier New"/>
          <w:sz w:val="20"/>
          <w:szCs w:val="20"/>
        </w:rPr>
        <w:t>7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lastRenderedPageBreak/>
        <w:t>TCTTCCTCTTAGCCTTCTGGATCCCGCATGCCACTGCACGATTTGCTGTTGTCCTGCTCTTGAAGGGCAGGATGTGATTCTGCATACCCAAAAGAGGCCTCGTGGTGTTACAGTCTTTAGTTGGTACAGGGGATTAGACTTGAACTACTCTAATTTTATTGGGTCTGATGGATGGCGTTCAAGGCGATATGTAACAGGGCCCGAATACACTGGTCGAGAGAAAGTACAACTTAATGGATCCCAGATGATAAGAAACGTCACTGTATGGGACCTAGGAATCTACATCGTAGTAGCCACCCTTCTAAATGCAGAAAGAGAAATAAGATTTGGACGGCTCACTGTATACCATGA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&gt;Mlu_PSGps3</w:t>
      </w:r>
      <w:r>
        <w:rPr>
          <w:rFonts w:ascii="Courier New" w:hAnsi="Courier New" w:cs="Courier New"/>
          <w:sz w:val="20"/>
          <w:szCs w:val="20"/>
        </w:rPr>
        <w:t>8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GCTCACTCTTAACCTTCTGGAGCCTGCCCACCACTGCCCAACTCACTATTGGATCAGTGCCACCCAATGCTGCCAAAGGGAAGGATGTGCTTCTTTGTGTCCACAATCTGCCATGGTTTCTTGGAGGCTATGTCTTGTTTAAAGGGGAAAGTGCAGACAGCAACCATCAAATTGTATCATATGTAATAGATGCTCATGAAATACAACCAGGACCTGCATACAGCAGTCAAGAGACAATATACCCCAATGGATCCCTGCTGTTCCAAAGGTCACCTTGAAAGACACAGGATACTACACCATAGTAGGCTTACTATATGATTCAAAAACAGAAATAGGGCCCAAGCCGGTTTGGCTCA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39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AATCACTCTTAAATTTCTGGAACGTGCCCTCCACTGGCCAACTCGCTGTTTTGTCAAAAAATACTGCTGAAGGGAGGGATGTGATTCTACATATCCGCAATGTGCCTCCCGATGTTAGAGGCTTCATGTGGTACAGGGGGAAAGGGGCAAACTACAAACATAATATTGCACGTCTTGGAATGTTCCTAGGAAGACATAGAACAGGGCCTTCATACAGCAGTCGAGAGCAAATAAAATTTGATGGATCCTTGCTGTTATAGCGGGTCACCCAGAAGGACACAGGAATCTACACCGTAGTAGTCTACCTTCCAGACTCAAAAAAAGAAATAAGATTTGGACAGCTCAATATATATG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&gt;Mlu_PSGps4</w:t>
      </w:r>
      <w:r>
        <w:rPr>
          <w:rFonts w:ascii="Courier New" w:hAnsi="Courier New" w:cs="Courier New"/>
          <w:sz w:val="20"/>
          <w:szCs w:val="20"/>
        </w:rPr>
        <w:t>0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TTTCACTCTTAAATTTCTGGAGAATGCCCACCACTGCCCAACTCGCTATTGTGTCAACCAATGCTGCTGAAGGGAAGGATGTGATTCTACGTATCCGAAATATGCCTCCCGATTGTATAGGTTTCACGTGGTAGGGGGGAAGGGGCAAACTACAGACATAATATTCCAAGTCTTGCATTGCACATAAGAACTTATAGAACAGGGCGTGCATACAGCGGTTGAGAGCAAATAAACTCTGATGGATCCTTATAGTTAAAGAGGGTCACCCTGAAGGAAACAGGAATCTACACCATAGTAGTCTACTTTTGAGGCTCAAAAAAAGAAATAGGATTTGGATAGCTCAATGTATACA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&gt;Mlu_PSGps4</w:t>
      </w:r>
      <w:r>
        <w:rPr>
          <w:rFonts w:ascii="Courier New" w:hAnsi="Courier New" w:cs="Courier New"/>
          <w:sz w:val="20"/>
          <w:szCs w:val="20"/>
        </w:rPr>
        <w:t>1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TCTTCCTCTTAACCTTGTGGATCCCGCCCACCACTGTGCGATTTGCTATTGTCTCGATTAATGCTGCTGAAGGGCAGGATGTGATTCTTCGTACCCGCAATAGGCCTCCCACTTGTGCAGGCTTTATTTGGTACAGGGGAGAAAAGATGGACTACTATCATTTTATTGAGTCTGTTGCATGGGGTGTGAGACGATATAGACAGGGCCCGAATACAGTGGTCGAGAGACAGCAAATCTTGAAGGATCCCTGATCATAAGAAAAGTCACTCTGAAGGACACAGGAACCTACACCGTAATAGCCGTCCTTCAAAATTCACTAAGAGAAATAGGATTTGGACAGCTCAATGTATACCGGGA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&gt;Mlu_PSGps4</w:t>
      </w:r>
      <w:r>
        <w:rPr>
          <w:rFonts w:ascii="Courier New" w:hAnsi="Courier New" w:cs="Courier New"/>
          <w:sz w:val="20"/>
          <w:szCs w:val="20"/>
        </w:rPr>
        <w:t>2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TCTTCCTGTTAACCTTCTGGATCCTGCCCACCACTGCGGAATTTGAGATGGTCATGACCAGTGCTCTTGAAGGGCAGGATGTGATTCTACGTACCCAAAATAGGCCTCCCAATGTCACAGGCTTTATTTGGTACAGGGGAGAAAAGATGGACTACTATCATTTTATTGAGTCTGTTGCATGGGGTGTGAGACGATATAGACAGGGCCCGAATACAGTGGTCGAGAGACAGTAAAATTTGATGGATCCCTGATCATAAGAAACGTCACTTTGTGGGACCTAGGAATCTACATCGTAGTAGCCATCCTTAACGATTCAGATACAGAAGTAGGATTTGGATGGCTCAGTGTATACC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&gt;Mlu_PSGps4</w:t>
      </w:r>
      <w:r>
        <w:rPr>
          <w:rFonts w:ascii="Courier New" w:hAnsi="Courier New" w:cs="Courier New"/>
          <w:sz w:val="20"/>
          <w:szCs w:val="20"/>
        </w:rPr>
        <w:t>3</w:t>
      </w:r>
    </w:p>
    <w:p w:rsidR="00D05780" w:rsidRDefault="00D05780" w:rsidP="0030747A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TCTTCCTCTTAGCCTTCTGGATCCCGCACACCACTTCGTGATTTGCTGTTGTCTCGACCAATGCTCTTGAAGGGCATGATGTGATTCTGCATACCCAAAATAAGCCTCGCGGTGTTACAGTCTTTAGTTGGTACAGGGATTAGACTTGAACTACTCTAATTTTATTGAGTCTGTTGCATGGGGTGTGAGACGATATAGACAGGGCCCGAATACAGTGGTCGAGAGACAGCAAATCTTGAAGGATCCCTGATCATAAGAAACGTCACTGTGTGGGACCTAGGAATCTACATTGTAGTAGCCACCCTTCTAAATGCAGAAAGAGAAATAGGATTTGGACGGCTCAATGTATACC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&gt;Mlu_PSGps4</w:t>
      </w:r>
      <w:r>
        <w:rPr>
          <w:rFonts w:ascii="Courier New" w:hAnsi="Courier New" w:cs="Courier New"/>
          <w:sz w:val="20"/>
          <w:szCs w:val="20"/>
        </w:rPr>
        <w:t>4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AATCACTCTTAAATTTCAGGAACGTGCCCTACACTGGCCAACTCGCTGTTTTGTCAAAAAAATACTGCCGAAGGGAAGGATGTGATTCTACATATCCGCAATGTGCCTCCCGATGTTAGAGGCTTCATGTGGAACAGGGGGAAAGGGGAAAACTAC</w:t>
      </w:r>
      <w:r w:rsidRPr="000D3274">
        <w:rPr>
          <w:rFonts w:ascii="Courier New" w:hAnsi="Courier New" w:cs="Courier New"/>
          <w:sz w:val="20"/>
          <w:szCs w:val="20"/>
        </w:rPr>
        <w:lastRenderedPageBreak/>
        <w:t>AAACATAATATTGCAGGTCTTGGAATGTTCCTAGGAAGACATAGAACAGGGCCTGCATACAGCGGTCGAGAGCAAATAAAATTTGATGGATCCTTGCTGTTAAAGAGGGTCACCCAGAAGGACAAAGGAATCTACACCATAGTAGTCTAACTTCCAGACTCAAAAAAAGAAATACAATTTGGACTGCTCAATATATTTA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&gt;Mlu_PSGps4</w:t>
      </w:r>
      <w:r>
        <w:rPr>
          <w:rFonts w:ascii="Courier New" w:hAnsi="Courier New" w:cs="Courier New"/>
          <w:sz w:val="20"/>
          <w:szCs w:val="20"/>
        </w:rPr>
        <w:t>5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TCTTCCTCTTAACCTTGTGGATCCCGCCCACCACTGTGCGATTTGCTATTGTCTCAATTAATGCTGCTGAAGGGCAGGATGTGATTCTTCGTACCCGCAATAGGCCTCCCAATTGTGCAGGCTTTATTTGGTACAGGGGAGAAAAGAAGGACTACTATCATTTTATTGCTTCTGTTGCATGGCATGTGAGACGATATAAAACAGGGCCCGAATACAGTGGTTAGGAGACAGCAAATCTTGAAGGATCCCTGATCATAAGAAAAGTCACTCTGAAGGACACAGGAACCTACACGGTAATAGCCGTCCTTCAAAATTCACTAAGAGAAATAGGATTTGGACTGCTCAATGTATACCATGA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&gt;Mlu_PSGps4</w:t>
      </w:r>
      <w:r>
        <w:rPr>
          <w:rFonts w:ascii="Courier New" w:hAnsi="Courier New" w:cs="Courier New"/>
          <w:sz w:val="20"/>
          <w:szCs w:val="20"/>
        </w:rPr>
        <w:t>6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TCTTCCTCTTAACCTTCTGGATCCCGCCCACCACTGCACTATTTGGTATTGTCTTGACCAGTGTTCTTGATGGGCAGGATGAGATTCTACGTACCCAAAATAGGCCTCCAGGTATTACAGGCTTTGTTTGGTATAGGGGAAGAGAGATGAACTACTATACTCTTATTGCATCTCTTACATTGCATTCAAGGTGATCGCTAAGAGGGCCCTAATTCAGTGGTCCAGAGACAGTAAACATTGATGGATCCCTGACCATAAGAAAAGTCACTGTGTGGGACCTAGGAATGTACATTGTAGTAGCCATCCTTCAAAATTTTCAAAAAGAAATTGGATTTGGATGGCTCAATGTATACC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&gt;Mlu_PSGps4</w:t>
      </w:r>
      <w:r>
        <w:rPr>
          <w:rFonts w:ascii="Courier New" w:hAnsi="Courier New" w:cs="Courier New"/>
          <w:sz w:val="20"/>
          <w:szCs w:val="20"/>
        </w:rPr>
        <w:t>7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TTTCACTCTTAAATTTCTGGAGCCTGCCCACCGCTGCCCAACTCGCTTTTGTGTCAACCAAGACTACCGAAGGGTAGGATGTGATTCTACTTGTCCGCAATATGCCTCTCAATGCTAGAGGCTTCCTGGGGTACAGGGGGGAAGGGGCAAACTACAAACATAAAATTGCACGTCTTGGATTGTTCCCAGGACATAGAACAGGGCCTGCATACAGAGGTCAAGAGCAAATAAACTTTGATGGATCCTTGCAGTTACAAAGGCTCACCCAGAATGACACAGGAATCTACATAGTACTACTCTACATTCCCAGCATACTAAAAGAAATAGGATTTGGACGGCTCAATGTATATG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&gt;Mlu_PSGps4</w:t>
      </w:r>
      <w:r>
        <w:rPr>
          <w:rFonts w:ascii="Courier New" w:hAnsi="Courier New" w:cs="Courier New"/>
          <w:sz w:val="20"/>
          <w:szCs w:val="20"/>
        </w:rPr>
        <w:t>8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TCTTCCTCTTAACCTTCTGGATCCCGCCCACCACTGCACGATTTGGTATTGTCTTGACCAGTGCTCTTGAAGGGCAAGATGTGATTCTACGTACCCAAAATAGGCGTCCAGGTGTTACAGGCTTTGTTTGGTTCAGGGGAATAGAGATGAACTACTATACTCTTATTGCATCTCTTACATTGAATTCAAGGTGATCGCTAAGAGGGCCCGAATACAGTGGTCGAGAGACAGTAAACTTTGATGGATCCCTGACCATAAGAAAAGTCACTGTGTGGGACCTAGGAATGTACATTGTAGTAGCCATACTTCACCATTCAAAAACAGAAATAGGATTTGGATGGCTCAATGTATACT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49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TTTCACTCGTAAATTTCTGGAGCCTGCGCACCACTGCCCAACTCGCTATTGTGTCAACCAATGCTGCCGAAGGGAAGGATGTGATTCTATGTATCAGCAATAAGCCTCCCAATGCTATAGGCTTCATGTGGTATGGGGGAGGGGGGGGAGGGCAAACTACTATCATCATATTGCATCTCTCACAACACACATAAGAATTTAAAAAACAGGGTATACATACAGCATGCATCCTTGCAATTAAAGCAGGTCACCCAGAGGACACAGGGATCTACACCATAGTAGTCTACCTTCCAGGCTCAATAAAAGAAAAAGGATTTTGGACGGCTTAATGTATACG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&gt;Mlu_PSGps5</w:t>
      </w:r>
      <w:r>
        <w:rPr>
          <w:rFonts w:ascii="Courier New" w:hAnsi="Courier New" w:cs="Courier New"/>
          <w:sz w:val="20"/>
          <w:szCs w:val="20"/>
        </w:rPr>
        <w:t>0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TCTTCCTCTTAACCTTGTGGATCCCGCCCACCACTGCAGAATTTGGTATTGTCTAGAAATTTGCTCTTGAAGGGCAGGATGTGATTCTACGTCTCCGCTATACGCCTCCCGATGTTACACGGTTTATTTGGTACAGGGGAATGGAGATGACATACCATAATTTCATTGGGTCTCTTGCATTGTATCCCAGGAAATATCTAACAGGTCCCAAATACTGTGGTCGAGAGGAAATAAACCGTGAAGGATCCCTGATCATAAGAAACGTCACTGTGAGGGACCAAGATATTTATGGCGTAGTAGCCGTCCTTCCAATGTCACGAGGTGCAACAGGATTTGGATGGCTCAGTGTATACA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&gt;Mlu_PSGps</w:t>
      </w:r>
      <w:r>
        <w:rPr>
          <w:rFonts w:ascii="Courier New" w:hAnsi="Courier New" w:cs="Courier New"/>
          <w:sz w:val="20"/>
          <w:szCs w:val="20"/>
        </w:rPr>
        <w:t>51</w:t>
      </w:r>
    </w:p>
    <w:p w:rsidR="000D3274" w:rsidRDefault="000D3274" w:rsidP="0030747A">
      <w:pPr>
        <w:rPr>
          <w:rFonts w:ascii="Courier New" w:hAnsi="Courier New" w:cs="Courier New"/>
          <w:sz w:val="20"/>
          <w:szCs w:val="20"/>
        </w:rPr>
      </w:pPr>
      <w:r w:rsidRPr="000D3274">
        <w:rPr>
          <w:rFonts w:ascii="Courier New" w:hAnsi="Courier New" w:cs="Courier New"/>
          <w:sz w:val="20"/>
          <w:szCs w:val="20"/>
        </w:rPr>
        <w:t>TCTTCCTCTTAACCTTCTGGATCCCGCCCACCACTGCACTATTTGGTATTGTCTTGACCAGTGTTCTTGATGGGCAGGATGAGATTCTACGTACCCAAAATAGGCCTCCAGGTATTACAGGCTTTGTTTGGTATAGGGGAAGAGAGATGAACTACTATACTCTTATTGCATCTCTTACATTGCATTCAAGGTGATCGCTAAGAGGGCCCTAATTCAGTGGTCCAGAGACAGTAA</w:t>
      </w:r>
      <w:r w:rsidRPr="000D3274">
        <w:rPr>
          <w:rFonts w:ascii="Courier New" w:hAnsi="Courier New" w:cs="Courier New"/>
          <w:sz w:val="20"/>
          <w:szCs w:val="20"/>
        </w:rPr>
        <w:lastRenderedPageBreak/>
        <w:t>ACATTGATGGATCCCTGACCATAAGAAAAGTCACTGTGTGGGACCTAGGAATGTACATTGTAGTAGCCGTCCTTCAAAATTTTCAAAAAGTAATTGAATTTGGATGGCTCAATGTATACC</w:t>
      </w:r>
    </w:p>
    <w:p w:rsidR="008F441A" w:rsidRDefault="008F441A" w:rsidP="0030747A">
      <w:pPr>
        <w:rPr>
          <w:rFonts w:ascii="Courier New" w:hAnsi="Courier New" w:cs="Courier New"/>
          <w:sz w:val="20"/>
          <w:szCs w:val="20"/>
        </w:rPr>
      </w:pPr>
    </w:p>
    <w:p w:rsidR="0030747A" w:rsidRDefault="0030747A" w:rsidP="0030747A">
      <w:pPr>
        <w:rPr>
          <w:rFonts w:ascii="Courier New" w:hAnsi="Courier New" w:cs="Courier New"/>
          <w:sz w:val="20"/>
          <w:szCs w:val="20"/>
        </w:rPr>
      </w:pPr>
      <w:r w:rsidRPr="0030747A">
        <w:rPr>
          <w:rFonts w:ascii="Courier New" w:hAnsi="Courier New" w:cs="Courier New"/>
          <w:sz w:val="20"/>
          <w:szCs w:val="20"/>
        </w:rPr>
        <w:t>&gt;Mlu_PSG</w:t>
      </w:r>
      <w:r>
        <w:rPr>
          <w:rFonts w:ascii="Courier New" w:hAnsi="Courier New" w:cs="Courier New"/>
          <w:sz w:val="20"/>
          <w:szCs w:val="20"/>
        </w:rPr>
        <w:t>1</w:t>
      </w:r>
    </w:p>
    <w:p w:rsidR="0030747A" w:rsidRDefault="0030747A" w:rsidP="0030747A">
      <w:pPr>
        <w:rPr>
          <w:rFonts w:ascii="Courier New" w:hAnsi="Courier New" w:cs="Courier New"/>
          <w:sz w:val="20"/>
          <w:szCs w:val="20"/>
        </w:rPr>
      </w:pPr>
      <w:r w:rsidRPr="0030747A">
        <w:rPr>
          <w:rFonts w:ascii="Courier New" w:hAnsi="Courier New" w:cs="Courier New"/>
          <w:sz w:val="20"/>
          <w:szCs w:val="20"/>
        </w:rPr>
        <w:t>TCTTCCTCTTAACCTACTGGATCCCGCCCACCACTGCACAATTTGCTATTGTCTCGACCAGTGCATTTGAAGGGCAGGATGTGATTCTAAGACTCCGCAATATGCCTCCCGTTGTTAGAAAGATTATTTGGTACAGGGGAATGGAGATGAAGAACCATAATTTCATTGCATCTCGTGCATGGTATTCCAGTAAATATCGAACAGGTCAAGTGGAAATATACAGTGATCGAATGGAAATGAACCTTGAGGGATCCCTGATCATAAGAAACGTCACTGTGAGGGACCAAGGACTTTACCGCGTAGAAGCCGTCCCTCCAAAGTCAGGAAGTGTAAGAGCATTTGGATGGCTCAGTGTATACC</w:t>
      </w:r>
    </w:p>
    <w:p w:rsidR="00AE55FE" w:rsidRDefault="00AE55FE" w:rsidP="00AE55FE">
      <w:pPr>
        <w:rPr>
          <w:rFonts w:ascii="Courier New" w:hAnsi="Courier New" w:cs="Courier New"/>
          <w:sz w:val="20"/>
          <w:szCs w:val="20"/>
        </w:rPr>
      </w:pPr>
    </w:p>
    <w:p w:rsidR="003D1FEE" w:rsidRDefault="003D1FEE" w:rsidP="0030747A">
      <w:pPr>
        <w:rPr>
          <w:rFonts w:ascii="Courier New" w:hAnsi="Courier New" w:cs="Courier New"/>
          <w:sz w:val="20"/>
          <w:szCs w:val="20"/>
        </w:rPr>
      </w:pPr>
      <w:r w:rsidRPr="003D1FEE">
        <w:rPr>
          <w:rFonts w:ascii="Courier New" w:hAnsi="Courier New" w:cs="Courier New"/>
          <w:sz w:val="20"/>
          <w:szCs w:val="20"/>
        </w:rPr>
        <w:t>&gt;Mlu_PSG</w:t>
      </w:r>
      <w:r>
        <w:rPr>
          <w:rFonts w:ascii="Courier New" w:hAnsi="Courier New" w:cs="Courier New"/>
          <w:sz w:val="20"/>
          <w:szCs w:val="20"/>
        </w:rPr>
        <w:t>2</w:t>
      </w:r>
    </w:p>
    <w:p w:rsidR="0030747A" w:rsidRDefault="003D1FEE" w:rsidP="0030747A">
      <w:pPr>
        <w:rPr>
          <w:rFonts w:ascii="Courier New" w:hAnsi="Courier New" w:cs="Courier New"/>
          <w:sz w:val="20"/>
          <w:szCs w:val="20"/>
        </w:rPr>
      </w:pPr>
      <w:r w:rsidRPr="003D1FEE">
        <w:rPr>
          <w:rFonts w:ascii="Courier New" w:hAnsi="Courier New" w:cs="Courier New"/>
          <w:sz w:val="20"/>
          <w:szCs w:val="20"/>
        </w:rPr>
        <w:t>TCTTCCTCTTAACCTACTGGATCCCGCCCACCACTGCTGGATTTGCTATTGTCTCGACCATTGCATTTGAAGGGGAGGATGTGATTCTAAGTCTCCGCAATATGCCTCCCGATGTTATAAAGATTATTTGGTACAGGGAAATAGAGATGAAGTGCCATAATTTCATTGCATCTCGTGCATGGTATTCCAGTGAATATCTAACAGGTCCCAAATACAGTGGTCGAGAGGAAATAAACCTTGACGGATCCCTGATCATAAGAAACGTCACTGTGAGGGACCAAGGAGTTTACATCGTAGTAGCCGTCCTTCCAATGTCACGAAGAGTAAGAGGATTTGGATGGCTCAGTGTATACC</w:t>
      </w:r>
    </w:p>
    <w:p w:rsidR="0030747A" w:rsidRDefault="0030747A" w:rsidP="0030747A">
      <w:pPr>
        <w:rPr>
          <w:rFonts w:ascii="Courier New" w:hAnsi="Courier New" w:cs="Courier New"/>
          <w:sz w:val="20"/>
          <w:szCs w:val="20"/>
        </w:rPr>
      </w:pPr>
    </w:p>
    <w:p w:rsidR="00E871A5" w:rsidRDefault="00E871A5" w:rsidP="003D1FEE">
      <w:pPr>
        <w:rPr>
          <w:rFonts w:ascii="Courier New" w:hAnsi="Courier New" w:cs="Courier New"/>
          <w:sz w:val="20"/>
          <w:szCs w:val="20"/>
        </w:rPr>
      </w:pPr>
      <w:r w:rsidRPr="00E871A5">
        <w:rPr>
          <w:rFonts w:ascii="Courier New" w:hAnsi="Courier New" w:cs="Courier New"/>
          <w:sz w:val="20"/>
          <w:szCs w:val="20"/>
        </w:rPr>
        <w:t>&gt;Mlu_PSG3</w:t>
      </w:r>
    </w:p>
    <w:p w:rsidR="00E871A5" w:rsidRDefault="00E871A5" w:rsidP="003D1FEE">
      <w:pPr>
        <w:rPr>
          <w:rFonts w:ascii="Courier New" w:hAnsi="Courier New" w:cs="Courier New"/>
          <w:sz w:val="20"/>
          <w:szCs w:val="20"/>
        </w:rPr>
      </w:pPr>
      <w:r w:rsidRPr="00E871A5">
        <w:rPr>
          <w:rFonts w:ascii="Courier New" w:hAnsi="Courier New" w:cs="Courier New"/>
          <w:sz w:val="20"/>
          <w:szCs w:val="20"/>
        </w:rPr>
        <w:t>TCTTCCTCTTAACCTTCTGGATCCCGCCCACCACTGCGCGATTTGGTATTGTCTCAACCATTGCTCTTGAAGGGCAGGATGTGATTCTACGTACCCAAAATAGGCCTCCAGGTGTTACAGGCTTTGTTTGGTACAGGGGAAAAGAGATGAACTACTATACTCTTATTGCATCTCTTGCATTGCATTCAAGGAGATCGCTAAGAGGGCCCGAATACAGAGGTCGAGAGACAGTAAACCTTGATGGATCCCTGACCATAAGAAAAGTCACTCTGTGGGACCTAGGAATTTACACCGTAGTAGCCGTCCTTCAAAATTTTCGAAAATAAATTGGAGTTAGACGGCTCATTGTATACT</w:t>
      </w:r>
    </w:p>
    <w:p w:rsidR="00E871A5" w:rsidRDefault="00E871A5" w:rsidP="003D1FEE">
      <w:pPr>
        <w:rPr>
          <w:rFonts w:ascii="Courier New" w:hAnsi="Courier New" w:cs="Courier New"/>
          <w:sz w:val="20"/>
          <w:szCs w:val="20"/>
        </w:rPr>
      </w:pPr>
    </w:p>
    <w:p w:rsidR="003D1FEE" w:rsidRDefault="00332046" w:rsidP="003D1FEE">
      <w:pPr>
        <w:rPr>
          <w:rFonts w:ascii="Courier New" w:hAnsi="Courier New" w:cs="Courier New"/>
          <w:sz w:val="20"/>
          <w:szCs w:val="20"/>
        </w:rPr>
      </w:pPr>
      <w:r w:rsidRPr="00332046">
        <w:rPr>
          <w:rFonts w:ascii="Courier New" w:hAnsi="Courier New" w:cs="Courier New"/>
          <w:sz w:val="20"/>
          <w:szCs w:val="20"/>
        </w:rPr>
        <w:t>&gt;Mlu_PSG</w:t>
      </w:r>
      <w:r>
        <w:rPr>
          <w:rFonts w:ascii="Courier New" w:hAnsi="Courier New" w:cs="Courier New"/>
          <w:sz w:val="20"/>
          <w:szCs w:val="20"/>
        </w:rPr>
        <w:t>4</w:t>
      </w:r>
    </w:p>
    <w:p w:rsidR="003D1FEE" w:rsidRDefault="00332046" w:rsidP="003D1FEE">
      <w:pPr>
        <w:rPr>
          <w:rFonts w:ascii="Courier New" w:hAnsi="Courier New" w:cs="Courier New"/>
          <w:sz w:val="20"/>
          <w:szCs w:val="20"/>
        </w:rPr>
      </w:pPr>
      <w:r w:rsidRPr="00332046">
        <w:rPr>
          <w:rFonts w:ascii="Courier New" w:hAnsi="Courier New" w:cs="Courier New"/>
          <w:sz w:val="20"/>
          <w:szCs w:val="20"/>
        </w:rPr>
        <w:t>TCTTCCTCTTGTCCTTGTGGATCCCGCCCACCACTGCACAATTTGCTATTCTCTCCACCATTGCTCTTGAAGGGCAGGATGTGATTCTACGTCTCCGCAATCCGCCTCCCGATGTTACAGGGTTTATTTGGTACAGGGGAAGAGAGATGAAGTACCATAATTTCATTGGGTCTCGTGCATGGTATTCCAGTGAATATCTAACAGTTCCCAAATACAGTGGTCGAGAGGAAATAAACCTTGAAGGATCCCTGATCATAAGAAACGTCACTGTGTGGGACTTAGGAATTTACGTCCTAGTAGCCGTCCTTCCAAATTCACGAAGAGAAATAGGATTTGGACAGCTCATTGTATTCC</w:t>
      </w:r>
    </w:p>
    <w:p w:rsidR="003D1FEE" w:rsidRDefault="003D1FEE" w:rsidP="003D1FEE">
      <w:pPr>
        <w:rPr>
          <w:rFonts w:ascii="Courier New" w:hAnsi="Courier New" w:cs="Courier New"/>
          <w:sz w:val="20"/>
          <w:szCs w:val="20"/>
        </w:rPr>
      </w:pPr>
    </w:p>
    <w:p w:rsidR="003D1FEE" w:rsidRDefault="00332046" w:rsidP="003D1FEE">
      <w:pPr>
        <w:rPr>
          <w:rFonts w:ascii="Courier New" w:hAnsi="Courier New" w:cs="Courier New"/>
          <w:sz w:val="20"/>
          <w:szCs w:val="20"/>
        </w:rPr>
      </w:pPr>
      <w:r w:rsidRPr="00332046">
        <w:rPr>
          <w:rFonts w:ascii="Courier New" w:hAnsi="Courier New" w:cs="Courier New"/>
          <w:sz w:val="20"/>
          <w:szCs w:val="20"/>
        </w:rPr>
        <w:t>&gt;Mlu_PSG</w:t>
      </w:r>
      <w:r>
        <w:rPr>
          <w:rFonts w:ascii="Courier New" w:hAnsi="Courier New" w:cs="Courier New"/>
          <w:sz w:val="20"/>
          <w:szCs w:val="20"/>
        </w:rPr>
        <w:t>5</w:t>
      </w:r>
    </w:p>
    <w:p w:rsidR="003D1FEE" w:rsidRDefault="00332046" w:rsidP="003D1FEE">
      <w:pPr>
        <w:rPr>
          <w:rFonts w:ascii="Courier New" w:hAnsi="Courier New" w:cs="Courier New"/>
          <w:sz w:val="20"/>
          <w:szCs w:val="20"/>
        </w:rPr>
      </w:pPr>
      <w:r w:rsidRPr="00332046">
        <w:rPr>
          <w:rFonts w:ascii="Courier New" w:hAnsi="Courier New" w:cs="Courier New"/>
          <w:sz w:val="20"/>
          <w:szCs w:val="20"/>
        </w:rPr>
        <w:t>TCTTCCTCTTAACCTTGTGGATCCCGCCCACCACTGCACAATTTGATATTGTCTCGACCATTGCTCTTGAAGGGCAGGATGTGATTCTACGTCTCCGCAATATGCCTCCCGATGTTACAGGGTTTATTTGGTACAAGGGAATGGAGATGAATTACCATAAATTCATTGGGTCTCGTGCATGGTATTCCAGTGAATATCTAACAGGTCCCGAATACAGTGGTCGAGAGGAAATAAACCTTGACGGATCCCTGATCATAAGAAACGTCACACGGAGGGACCAAGATATTTATCTCGTAGTAGCCATCCTTCCAAAGTCACAAAGAGAAATAGGAACTGGAGTGCTCAGAGTATACC</w:t>
      </w:r>
    </w:p>
    <w:p w:rsidR="00CB4E9C" w:rsidRDefault="00CB4E9C" w:rsidP="003D1FEE">
      <w:pPr>
        <w:rPr>
          <w:rFonts w:ascii="Courier New" w:hAnsi="Courier New" w:cs="Courier New"/>
          <w:sz w:val="20"/>
          <w:szCs w:val="20"/>
        </w:rPr>
      </w:pPr>
    </w:p>
    <w:p w:rsidR="003D1FEE" w:rsidRDefault="00332046" w:rsidP="003D1FEE">
      <w:pPr>
        <w:rPr>
          <w:rFonts w:ascii="Courier New" w:hAnsi="Courier New" w:cs="Courier New"/>
          <w:sz w:val="20"/>
          <w:szCs w:val="20"/>
        </w:rPr>
      </w:pPr>
      <w:r w:rsidRPr="00332046">
        <w:rPr>
          <w:rFonts w:ascii="Courier New" w:hAnsi="Courier New" w:cs="Courier New"/>
          <w:sz w:val="20"/>
          <w:szCs w:val="20"/>
        </w:rPr>
        <w:t>&gt;Mlu_PSG</w:t>
      </w:r>
      <w:r>
        <w:rPr>
          <w:rFonts w:ascii="Courier New" w:hAnsi="Courier New" w:cs="Courier New"/>
          <w:sz w:val="20"/>
          <w:szCs w:val="20"/>
        </w:rPr>
        <w:t>6</w:t>
      </w:r>
    </w:p>
    <w:p w:rsidR="003D1FEE" w:rsidRDefault="00332046" w:rsidP="003D1FEE">
      <w:pPr>
        <w:rPr>
          <w:rFonts w:ascii="Courier New" w:hAnsi="Courier New" w:cs="Courier New"/>
          <w:sz w:val="20"/>
          <w:szCs w:val="20"/>
        </w:rPr>
      </w:pPr>
      <w:r w:rsidRPr="00332046">
        <w:rPr>
          <w:rFonts w:ascii="Courier New" w:hAnsi="Courier New" w:cs="Courier New"/>
          <w:sz w:val="20"/>
          <w:szCs w:val="20"/>
        </w:rPr>
        <w:t>TCTTCCTCTTAACCTTGTGGATCCCGCCCACCACTGCACAATTTGATATTGTCTCGACCATTGCTCTTGAAGGGCAGGATGTGATTCTACGTCTCCGTAATACGCCTCCCGATGATACAGGGTTTATTTGGTACAGGGGAATAGAGATGAAGTACCATAAATTCATTGGGTCTCTTGTATCATATTCCAGTGAATATCTAACAGGTCCCAAATACAGTGGTCGAGAGGAAATAACCATTGGAGGACACCTGATCATAAAAAACGTCACTGTGTGGGACCGAGGAAACTACACCGTAATAACCGTCCTTCCAAAGTCACGAAGTGAAATAGGATTTGGAAGGCTCAGAGTATCCCTTGA</w:t>
      </w:r>
    </w:p>
    <w:p w:rsidR="00F8102B" w:rsidRDefault="00F8102B" w:rsidP="00332046">
      <w:pPr>
        <w:rPr>
          <w:rFonts w:ascii="Courier New" w:hAnsi="Courier New" w:cs="Courier New"/>
          <w:sz w:val="20"/>
          <w:szCs w:val="20"/>
        </w:rPr>
      </w:pPr>
    </w:p>
    <w:p w:rsidR="003D1FEE" w:rsidRDefault="00B20913" w:rsidP="003D1FEE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t>&gt;Mlu_PSG</w:t>
      </w:r>
      <w:r>
        <w:rPr>
          <w:rFonts w:ascii="Courier New" w:hAnsi="Courier New" w:cs="Courier New"/>
          <w:sz w:val="20"/>
          <w:szCs w:val="20"/>
        </w:rPr>
        <w:t>7</w:t>
      </w:r>
    </w:p>
    <w:p w:rsidR="003D1FEE" w:rsidRDefault="00B20913" w:rsidP="003D1FEE">
      <w:pPr>
        <w:rPr>
          <w:rFonts w:ascii="Courier New" w:hAnsi="Courier New" w:cs="Courier New"/>
          <w:sz w:val="20"/>
          <w:szCs w:val="20"/>
        </w:rPr>
      </w:pPr>
      <w:r w:rsidRPr="00B20913">
        <w:rPr>
          <w:rFonts w:ascii="Courier New" w:hAnsi="Courier New" w:cs="Courier New"/>
          <w:sz w:val="20"/>
          <w:szCs w:val="20"/>
        </w:rPr>
        <w:t>TCTTCCTCTTAACTCTTTGGATCCCGCCCACCACTGCGCGATTTGCTGTTGTCTCGACCAGTGCTCTTGAAGGGCAGGATGTGATTCTACATACCCACAATAGGCCTCCCAATTGTGCAGGCTTTATTTGGTACAGGGGAGACAAGACGGACTACAATCATTTTATTGCATCTCTTACATTGCATTCAAGGCGATCGGTAAGAGGGCCCAAATACAGTGGTCAAGAGACAGTAAACCTTGATGGATTCCTGACCATAAGAAAAGTCACTCTGAAGGACACAGGAACCTACACCGTAATAGCTGTCCTTGAAAATTCACTAAGAGAAATAGGATGTGGACAGCTCGATGTATACA</w:t>
      </w:r>
    </w:p>
    <w:p w:rsidR="003D1FEE" w:rsidRDefault="003D1FEE" w:rsidP="003D1FEE">
      <w:pPr>
        <w:rPr>
          <w:rFonts w:ascii="Courier New" w:hAnsi="Courier New" w:cs="Courier New"/>
          <w:sz w:val="20"/>
          <w:szCs w:val="20"/>
        </w:rPr>
      </w:pPr>
    </w:p>
    <w:p w:rsidR="003D1FEE" w:rsidRDefault="00EF1562" w:rsidP="003D1FEE">
      <w:pPr>
        <w:rPr>
          <w:rFonts w:ascii="Courier New" w:hAnsi="Courier New" w:cs="Courier New"/>
          <w:sz w:val="20"/>
          <w:szCs w:val="20"/>
        </w:rPr>
      </w:pPr>
      <w:r w:rsidRPr="00EF1562">
        <w:rPr>
          <w:rFonts w:ascii="Courier New" w:hAnsi="Courier New" w:cs="Courier New"/>
          <w:sz w:val="20"/>
          <w:szCs w:val="20"/>
        </w:rPr>
        <w:t>&gt;Mlu_PSG</w:t>
      </w:r>
      <w:r>
        <w:rPr>
          <w:rFonts w:ascii="Courier New" w:hAnsi="Courier New" w:cs="Courier New"/>
          <w:sz w:val="20"/>
          <w:szCs w:val="20"/>
        </w:rPr>
        <w:t>8</w:t>
      </w:r>
    </w:p>
    <w:p w:rsidR="003D1FEE" w:rsidRDefault="00EF1562" w:rsidP="003D1FEE">
      <w:pPr>
        <w:rPr>
          <w:rFonts w:ascii="Courier New" w:hAnsi="Courier New" w:cs="Courier New"/>
          <w:sz w:val="20"/>
          <w:szCs w:val="20"/>
        </w:rPr>
      </w:pPr>
      <w:r w:rsidRPr="00EF1562">
        <w:rPr>
          <w:rFonts w:ascii="Courier New" w:hAnsi="Courier New" w:cs="Courier New"/>
          <w:sz w:val="20"/>
          <w:szCs w:val="20"/>
        </w:rPr>
        <w:t>TCTTCCTCTTAACCTTGTGGATCACGCCCACCACTGCTCGATTTGCTATTGCCTCGACCTTTGCTTTTGAAGGGCATGATGTGATTCTACATCTCCGCAATACACCTCCTGATGTTACAGGGTTTATTTGGTACAGGGGAGAAGAGATGAACTACCATAATTTCATTGGGTCTCGTCCATGGTATTCCAGTGAATATCTAACAGGTCCCAAATACAGTGGTCGAGAGGAAATAAACCTTGATGGAACCCTGATCATAAAAAACGTCACTGCGAGGGACGAAGATACGTATGTCGTAGTAGCCGTCCTTGCAAATTCACAAAGAGTAAGAGGATCTGGATGGCTCAGTATATACC</w:t>
      </w:r>
    </w:p>
    <w:p w:rsidR="003D1FEE" w:rsidRDefault="003D1FEE" w:rsidP="003D1FEE">
      <w:pPr>
        <w:rPr>
          <w:rFonts w:ascii="Courier New" w:hAnsi="Courier New" w:cs="Courier New"/>
          <w:sz w:val="20"/>
          <w:szCs w:val="20"/>
        </w:rPr>
      </w:pPr>
    </w:p>
    <w:p w:rsidR="003D1FEE" w:rsidRDefault="00BA3D8A" w:rsidP="003D1FEE">
      <w:pPr>
        <w:rPr>
          <w:rFonts w:ascii="Courier New" w:hAnsi="Courier New" w:cs="Courier New"/>
          <w:sz w:val="20"/>
          <w:szCs w:val="20"/>
        </w:rPr>
      </w:pPr>
      <w:r w:rsidRPr="00BA3D8A">
        <w:rPr>
          <w:rFonts w:ascii="Courier New" w:hAnsi="Courier New" w:cs="Courier New"/>
          <w:sz w:val="20"/>
          <w:szCs w:val="20"/>
        </w:rPr>
        <w:t>&gt;Mlu_PSG</w:t>
      </w:r>
      <w:r>
        <w:rPr>
          <w:rFonts w:ascii="Courier New" w:hAnsi="Courier New" w:cs="Courier New"/>
          <w:sz w:val="20"/>
          <w:szCs w:val="20"/>
        </w:rPr>
        <w:t>9</w:t>
      </w:r>
    </w:p>
    <w:p w:rsidR="003D1FEE" w:rsidRDefault="00BA3D8A" w:rsidP="003D1FEE">
      <w:pPr>
        <w:rPr>
          <w:rFonts w:ascii="Courier New" w:hAnsi="Courier New" w:cs="Courier New"/>
          <w:sz w:val="20"/>
          <w:szCs w:val="20"/>
        </w:rPr>
      </w:pPr>
      <w:r w:rsidRPr="00BA3D8A">
        <w:rPr>
          <w:rFonts w:ascii="Courier New" w:hAnsi="Courier New" w:cs="Courier New"/>
          <w:sz w:val="20"/>
          <w:szCs w:val="20"/>
        </w:rPr>
        <w:t>TCCTGCTCTTTACTTTCTGGAGCCGGCCCACTGCTGCCCAACTTGCTATTGTGTCCACCAATGCTGCTGAAGGGGAAGATGTGATTCTACGTATCCGCAATAACCCTCCTGATGCTTCAGGTTATATTTGGTACAGGGGGGAAGGGGCGAAAGCCAGTCGTTATATTGCATTGTTTTCATTGGAGGCAAACGATATTGGAAGAGGGCCTGAATACACTGGTCGAGAGACAATAAACAAAGAAGGATGCTTGCTGATAAAGAAGGTCACCCTGAGAGACACAGGAATCTACACCATAGTAGTCTATCTTCACAATTCAAAAAAGGAAATAGGATTTGGACGGCTCAATGTATACC</w:t>
      </w:r>
    </w:p>
    <w:p w:rsidR="001B59B8" w:rsidRDefault="001B59B8" w:rsidP="001B59B8">
      <w:pPr>
        <w:rPr>
          <w:rFonts w:ascii="Courier New" w:hAnsi="Courier New" w:cs="Courier New"/>
          <w:sz w:val="20"/>
          <w:szCs w:val="20"/>
        </w:rPr>
      </w:pPr>
    </w:p>
    <w:p w:rsidR="001B59B8" w:rsidRDefault="006D1B2A" w:rsidP="001B59B8">
      <w:pPr>
        <w:rPr>
          <w:rFonts w:ascii="Courier New" w:hAnsi="Courier New" w:cs="Courier New"/>
          <w:sz w:val="20"/>
          <w:szCs w:val="20"/>
        </w:rPr>
      </w:pPr>
      <w:r w:rsidRPr="006D1B2A">
        <w:rPr>
          <w:rFonts w:ascii="Courier New" w:hAnsi="Courier New" w:cs="Courier New"/>
          <w:sz w:val="20"/>
          <w:szCs w:val="20"/>
        </w:rPr>
        <w:t>&gt;Mlu_PSG</w:t>
      </w:r>
      <w:r>
        <w:rPr>
          <w:rFonts w:ascii="Courier New" w:hAnsi="Courier New" w:cs="Courier New"/>
          <w:sz w:val="20"/>
          <w:szCs w:val="20"/>
        </w:rPr>
        <w:t>10</w:t>
      </w:r>
    </w:p>
    <w:p w:rsidR="003D1FEE" w:rsidRDefault="006D1B2A" w:rsidP="003D1FEE">
      <w:pPr>
        <w:rPr>
          <w:rFonts w:ascii="Courier New" w:hAnsi="Courier New" w:cs="Courier New"/>
          <w:sz w:val="20"/>
          <w:szCs w:val="20"/>
        </w:rPr>
      </w:pPr>
      <w:r w:rsidRPr="006D1B2A">
        <w:rPr>
          <w:rFonts w:ascii="Courier New" w:hAnsi="Courier New" w:cs="Courier New"/>
          <w:sz w:val="20"/>
          <w:szCs w:val="20"/>
        </w:rPr>
        <w:t>TTGCACTCTTAAATTTCTGGAGCCTGCCCACCACTGCCCAACTGGCTATTGTGTCAACCAATGCTACCGAAGGACAGGATGTGATTCTACGTATCCTCAATATGCCTCCCCATGTTAGAGGCATCATGTGGTACAGGGGGGAAGAGCCAAACTATGAACATAATATTGCACGTCTTGGAATGTTGCCAGGACATAGAGCAGGGCCTGAACACAGCGGTCGAGAGCAAATAAACTTTGATGGATCCTTGCTGATAAAGAGGGTCACCCTGCAGGACACAGGAAACTACACCATAGTAGTCTACCTTCGAAACTCAAAAAAAGAAATTGGATTTGGACAGCTCAATGTATACG</w:t>
      </w:r>
    </w:p>
    <w:p w:rsidR="006D1B2A" w:rsidRDefault="006D1B2A" w:rsidP="006D1B2A">
      <w:pPr>
        <w:rPr>
          <w:rFonts w:ascii="Courier New" w:hAnsi="Courier New" w:cs="Courier New"/>
          <w:sz w:val="20"/>
          <w:szCs w:val="20"/>
        </w:rPr>
      </w:pPr>
    </w:p>
    <w:p w:rsidR="006D1B2A" w:rsidRDefault="00444417" w:rsidP="006D1B2A">
      <w:pPr>
        <w:rPr>
          <w:rFonts w:ascii="Courier New" w:hAnsi="Courier New" w:cs="Courier New"/>
          <w:sz w:val="20"/>
          <w:szCs w:val="20"/>
        </w:rPr>
      </w:pPr>
      <w:r w:rsidRPr="00444417">
        <w:rPr>
          <w:rFonts w:ascii="Courier New" w:hAnsi="Courier New" w:cs="Courier New"/>
          <w:sz w:val="20"/>
          <w:szCs w:val="20"/>
        </w:rPr>
        <w:t>&gt;Mlu_PSG1</w:t>
      </w:r>
      <w:r>
        <w:rPr>
          <w:rFonts w:ascii="Courier New" w:hAnsi="Courier New" w:cs="Courier New"/>
          <w:sz w:val="20"/>
          <w:szCs w:val="20"/>
        </w:rPr>
        <w:t>1</w:t>
      </w:r>
    </w:p>
    <w:p w:rsidR="006D1B2A" w:rsidRDefault="006D1B2A" w:rsidP="006D1B2A">
      <w:pPr>
        <w:rPr>
          <w:rFonts w:ascii="Courier New" w:hAnsi="Courier New" w:cs="Courier New"/>
          <w:sz w:val="20"/>
          <w:szCs w:val="20"/>
        </w:rPr>
      </w:pPr>
      <w:r w:rsidRPr="006D1B2A">
        <w:rPr>
          <w:rFonts w:ascii="Courier New" w:hAnsi="Courier New" w:cs="Courier New"/>
          <w:sz w:val="20"/>
          <w:szCs w:val="20"/>
        </w:rPr>
        <w:t>TTTCACTCTTAAATTTCTGGAGCCTGCCCACCACTGCCCAACTTGCTATTGTGTCAACCAATGCTGCCGAAGGGAAGGATGTGACTCTACGTATCCGCAATATGCCTCCTGATTATATAGGCTTCGTGTGGTACAGGGGGGAAGGAGCAAACTACAGACATACCATTGCCAGTCTTTCATTCCGCGTAAGAACTTCTAGAACAGGGCGTGCATACAGCGGTCGAGAGCAAATAAATTTTGATGGATCCTTGCAGATAAAGAGGGTAACCCTGAAGGACACAGGAATCTACACCATAGTAGTCTACCTTCAAGACTATAAGAAAGAAATAGGATTTGGAAGGCTCAATGTATATG</w:t>
      </w:r>
    </w:p>
    <w:p w:rsidR="00444417" w:rsidRDefault="00444417" w:rsidP="003D1FEE">
      <w:pPr>
        <w:rPr>
          <w:rFonts w:ascii="Courier New" w:hAnsi="Courier New" w:cs="Courier New"/>
          <w:sz w:val="20"/>
          <w:szCs w:val="20"/>
        </w:rPr>
      </w:pPr>
    </w:p>
    <w:p w:rsidR="0001188E" w:rsidRDefault="0001188E" w:rsidP="003D1FEE">
      <w:pPr>
        <w:rPr>
          <w:rFonts w:ascii="Courier New" w:hAnsi="Courier New" w:cs="Courier New"/>
          <w:sz w:val="20"/>
          <w:szCs w:val="20"/>
        </w:rPr>
      </w:pPr>
      <w:r w:rsidRPr="0001188E">
        <w:rPr>
          <w:rFonts w:ascii="Courier New" w:hAnsi="Courier New" w:cs="Courier New"/>
          <w:sz w:val="20"/>
          <w:szCs w:val="20"/>
        </w:rPr>
        <w:t>&gt;Mlu_PSG1</w:t>
      </w:r>
      <w:r>
        <w:rPr>
          <w:rFonts w:ascii="Courier New" w:hAnsi="Courier New" w:cs="Courier New"/>
          <w:sz w:val="20"/>
          <w:szCs w:val="20"/>
        </w:rPr>
        <w:t>2</w:t>
      </w:r>
    </w:p>
    <w:p w:rsidR="003D1FEE" w:rsidRDefault="0001188E" w:rsidP="003D1FEE">
      <w:pPr>
        <w:rPr>
          <w:rFonts w:ascii="Courier New" w:hAnsi="Courier New" w:cs="Courier New"/>
          <w:sz w:val="20"/>
          <w:szCs w:val="20"/>
        </w:rPr>
      </w:pPr>
      <w:r w:rsidRPr="0001188E">
        <w:rPr>
          <w:rFonts w:ascii="Courier New" w:hAnsi="Courier New" w:cs="Courier New"/>
          <w:sz w:val="20"/>
          <w:szCs w:val="20"/>
        </w:rPr>
        <w:t>TTTCACTCTTAAATTTCTGGAGCCTGCCCACCGCTGCCCAACTCACTTTTGTGTCAACCAAGACTACCGAAGGGAAGAATATGATTCTACTTATCCGCAATATGCCTCTCAATGCTAGAGGCTTCATGGGGTACAGGGGGGAAGGGGCAAACTACAAACATAAAATTGCACGTCTTGGATTGTTCCCAGGACATAGAACAGGGCCTGCATACAGCGGTCAAGAGCAAATAAACTTTGATGGATCCTTGCAGTTACAAAGGCTCACCCAGAATGACACAGGAATCTACATAGTACTACTCTACATTCCCAGCATACTAAAAGAAATAGGATTTGAACGGCTCAATGTATATG</w:t>
      </w:r>
    </w:p>
    <w:p w:rsidR="003D1FEE" w:rsidRDefault="003D1FEE" w:rsidP="003D1FEE">
      <w:pPr>
        <w:rPr>
          <w:rFonts w:ascii="Courier New" w:hAnsi="Courier New" w:cs="Courier New"/>
          <w:sz w:val="20"/>
          <w:szCs w:val="20"/>
        </w:rPr>
      </w:pPr>
    </w:p>
    <w:p w:rsidR="001B59B8" w:rsidRDefault="0001188E">
      <w:pPr>
        <w:rPr>
          <w:rFonts w:ascii="Courier New" w:hAnsi="Courier New" w:cs="Courier New"/>
          <w:sz w:val="20"/>
          <w:szCs w:val="20"/>
        </w:rPr>
      </w:pPr>
      <w:r w:rsidRPr="0001188E">
        <w:rPr>
          <w:rFonts w:ascii="Courier New" w:hAnsi="Courier New" w:cs="Courier New"/>
          <w:sz w:val="20"/>
          <w:szCs w:val="20"/>
        </w:rPr>
        <w:t>&gt;Mlu_PSG1</w:t>
      </w:r>
      <w:r>
        <w:rPr>
          <w:rFonts w:ascii="Courier New" w:hAnsi="Courier New" w:cs="Courier New"/>
          <w:sz w:val="20"/>
          <w:szCs w:val="20"/>
        </w:rPr>
        <w:t>3</w:t>
      </w:r>
    </w:p>
    <w:p w:rsidR="001B59B8" w:rsidRDefault="0001188E">
      <w:pPr>
        <w:rPr>
          <w:rFonts w:ascii="Courier New" w:hAnsi="Courier New" w:cs="Courier New"/>
          <w:sz w:val="20"/>
          <w:szCs w:val="20"/>
        </w:rPr>
      </w:pPr>
      <w:r w:rsidRPr="0001188E">
        <w:rPr>
          <w:rFonts w:ascii="Courier New" w:hAnsi="Courier New" w:cs="Courier New"/>
          <w:sz w:val="20"/>
          <w:szCs w:val="20"/>
        </w:rPr>
        <w:t>TTTCACTCTTAAATTTCTGGAGCCTGCCCACCACTTCCCAACTCTCTATTGTGTCAACCGAAGGACAGGATGTGACTCTACGTATCTGCAATATGCCTCCCAATGCTCAAGGCTACATGTGGTACAGGGGGGAAGGGGCAAACTTCAAACATAAAATTGCAGGTCTTGGATTGTTCCCAGGACATAGAACAGGGCCTGCACACAGCGGTCGAGAGTATATAAACTTTGATGGATTCTTGGTGATAAAGAGGGTCACCCTGGAGGACACAGGAGTCTACACCATAGTAGTATTCCTTCCAGAGCATAAAAAAGAAATAGGATTTGGAGGGCTCAATGTATACG</w:t>
      </w:r>
    </w:p>
    <w:p w:rsidR="001B59B8" w:rsidRDefault="001B59B8">
      <w:pPr>
        <w:rPr>
          <w:rFonts w:ascii="Courier New" w:hAnsi="Courier New" w:cs="Courier New"/>
          <w:sz w:val="20"/>
          <w:szCs w:val="20"/>
        </w:rPr>
      </w:pPr>
    </w:p>
    <w:p w:rsidR="001B59B8" w:rsidRPr="00BF4D38" w:rsidRDefault="008B4CE4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&gt;Mlu_PSG14</w:t>
      </w:r>
    </w:p>
    <w:p w:rsidR="001B59B8" w:rsidRPr="00BF4D38" w:rsidRDefault="008B4CE4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TTTCACTCTTAAATTTCTGGAGCCTGCCCACCACTGCCCAACTCGCTATTGTGTCAACCAATGCTGCCGAAGGACAGGATGTGACTCTACGTATCCGCAATATGCCTCCCAATGCTAAAGGCTTCACGTGGTACAGGGGGGAAGGGGCAAACATCTATCATAATCTTGCAACTCTCGGAACATACCTGAGATTTTATACAACAGGGCCTGCACACAGTGGTCGAGAGCAAATAAACTATGATGGATCCTTGCAATTAAAGCAGGTCACCCAGAAGGACACAGGAATCTACACTGTAGTAGTCTACCTTCCAGGCTGTATAAAAGAAATAGGATTTGGACAGCTCAATGTGTATG</w:t>
      </w:r>
    </w:p>
    <w:p w:rsidR="001B59B8" w:rsidRPr="00BF4D38" w:rsidRDefault="001B59B8">
      <w:pPr>
        <w:rPr>
          <w:rFonts w:ascii="Courier New" w:hAnsi="Courier New" w:cs="Courier New"/>
          <w:sz w:val="20"/>
          <w:szCs w:val="20"/>
        </w:rPr>
      </w:pPr>
    </w:p>
    <w:p w:rsidR="008B4CE4" w:rsidRPr="00BF4D38" w:rsidRDefault="008B4CE4" w:rsidP="008B4CE4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&gt;Mlu_PSG15</w:t>
      </w:r>
    </w:p>
    <w:p w:rsidR="008B4CE4" w:rsidRPr="00BF4D38" w:rsidRDefault="008B4CE4" w:rsidP="008B4CE4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lastRenderedPageBreak/>
        <w:t>TTTCACTCTTAAATTTCTGGAGCCTGCCCACCACTGCCCAACTCGCTATTGTGTCAACCAATGCTGCCGAAGGGAAGGATGTGATTCTAAGTATCCGCAATATGCCTCCCGATGTTAGCAGCTTCATGTGGTACAGGGGGGAAGGGGAAAAATATGAACATAATATTGCACGTCTTGGAATGTTACGAAGACATAGAACAGGGCCTGCATACAGCGGTCGAGAGCGAATAAACTTTGATGGATCCTTGCTGATAAAGAGGGTCACCCAGAAGGACACAGGAATCTACACGGTAGTAGTCTACCTTCCAGACTCAATAAAAGAAATAGGATTTGGACGGCTCAATGTGTACG</w:t>
      </w:r>
    </w:p>
    <w:p w:rsidR="001B59B8" w:rsidRPr="00BF4D38" w:rsidRDefault="001B59B8">
      <w:pPr>
        <w:rPr>
          <w:rFonts w:ascii="Courier New" w:hAnsi="Courier New" w:cs="Courier New"/>
          <w:sz w:val="20"/>
          <w:szCs w:val="20"/>
        </w:rPr>
      </w:pPr>
    </w:p>
    <w:p w:rsidR="001B59B8" w:rsidRPr="00BF4D38" w:rsidRDefault="00017CEE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&gt;Mlu_PSG16</w:t>
      </w:r>
    </w:p>
    <w:p w:rsidR="001B59B8" w:rsidRPr="00BF4D38" w:rsidRDefault="00017CEE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TTTCACTCTTAAATTTCTGGAGCCTGCCCACCACTGCCCAACTTGCTATTGTGTCAACCAATGCTGCCGAAGGGAAGAATGTGATTCTACATATCCGCAATATGCCTCCTGATCATATAGGCATCGTGTGGTACAGGGGGGAAGGAGCAAACTACAGACATACCATTGCCAGTCATGCATTCCACAGAAGAACTTATAGTATAGGGCGTGCAAACAGCGGTAGAGAGGAAATAAATTTTGATGGATCCTTGCTGATAAAGAGGGTAACCCTGAAGGACACAGGAATCTACACCGTAGTAGTCTACCTTCAAGACTATATAAAAGAAATAGGATTTGGACGGCTCAATGTATATG</w:t>
      </w:r>
    </w:p>
    <w:p w:rsidR="001B59B8" w:rsidRPr="00BF4D38" w:rsidRDefault="001B59B8">
      <w:pPr>
        <w:rPr>
          <w:rFonts w:ascii="Courier New" w:hAnsi="Courier New" w:cs="Courier New"/>
          <w:sz w:val="20"/>
          <w:szCs w:val="20"/>
        </w:rPr>
      </w:pPr>
    </w:p>
    <w:p w:rsidR="001B59B8" w:rsidRPr="00BF4D38" w:rsidRDefault="00017CEE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&gt;Mlu_PSG17</w:t>
      </w:r>
    </w:p>
    <w:p w:rsidR="001B59B8" w:rsidRPr="00BF4D38" w:rsidRDefault="00017CEE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TTTCACTCTTAAATTTCTGGAGCCTGCCCACCACTGCCCAACTCGCTATTGTTTCAACCAATGCTACCGAAGGGAAGGATGTGATTCTACGTATCCGCAATATGCCTCCCGATGTTAGAGGCTACATGTGGTACAGGGGGGAAGAGGCTAACTACAAACATAATATTGCACGTCTTGGAATATTGCCAGGACATAGAGCAGGGCCTGCACACAGCGGTCGAGAGCAAATAAACTTTGATGGATCCTTGCTGATAAAGAATGTCACCCTGAAGGACACAGGAATCTACACCGTAGTAGTCTACCTTCAAGGCTCAAAAAAAGAAATTGGATTTGGTCGGCTCAATGTATACG</w:t>
      </w:r>
    </w:p>
    <w:p w:rsidR="001B59B8" w:rsidRPr="00BF4D38" w:rsidRDefault="001B59B8">
      <w:pPr>
        <w:rPr>
          <w:rFonts w:ascii="Courier New" w:hAnsi="Courier New" w:cs="Courier New"/>
          <w:sz w:val="20"/>
          <w:szCs w:val="20"/>
        </w:rPr>
      </w:pPr>
    </w:p>
    <w:p w:rsidR="001B59B8" w:rsidRPr="00BF4D38" w:rsidRDefault="00017CEE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&gt;Mlu_PSG18</w:t>
      </w:r>
    </w:p>
    <w:p w:rsidR="001B59B8" w:rsidRPr="00BF4D38" w:rsidRDefault="00017CEE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TTTCACTCTTAAATTTCTGGAGCCTGCCCACCACTGCCCAACTTGCTATTGTGTCAACCAATGCTGCCGAAGGGAAGGATGTGATTCTACGTATCCACAATATGCCTCCTGATAATATAGGCTTCGTGTGGTACAGGGGGGAAGGAGCAAACTACAGACATACCATTGCCAGTCTTGCATTCCACATAAGAACTTATAGTACAGGGCGTGCATACAGTGGTCGAGAGCAAATAAATTTTGATGGATCCCTGCTGATAAAGAGGGTAACCCTGAAGGACACAGGAATCTACACCGTAGTAGTCTACCTTCGAGACTATAAAAAAGAAATAGGATTTGGACGGCTCAATGTATATG</w:t>
      </w:r>
    </w:p>
    <w:p w:rsidR="001B59B8" w:rsidRPr="00BF4D38" w:rsidRDefault="001B59B8">
      <w:pPr>
        <w:rPr>
          <w:rFonts w:ascii="Courier New" w:hAnsi="Courier New" w:cs="Courier New"/>
          <w:sz w:val="20"/>
          <w:szCs w:val="20"/>
        </w:rPr>
      </w:pPr>
    </w:p>
    <w:p w:rsidR="001B59B8" w:rsidRPr="00BF4D38" w:rsidRDefault="00CB1E85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&gt;Mlu_PSG19</w:t>
      </w:r>
    </w:p>
    <w:p w:rsidR="00CB1E85" w:rsidRPr="00BF4D38" w:rsidRDefault="00CB1E85" w:rsidP="00CB1E85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TTTCACTCTTAAATTTCTGGAGCCTGCCCACCACTGCCCAACTCGCTATTGTGTCAACCAATGCTGCGGAAGGACAGGATGTGATTCTACGTATCCGCAATAAGCCTCCCGATGCTACAGGCTTCATGTGGTACAGGGGGGAAGGGGCAATCTACGAACATAATATTGCAAATCTTGGGACTTGGCGAACAGGTAGAACAGGGCCTGCATCCAGTGGTCGAGAGATAATAAACTATGATGGATCCTTGCAGTTAAAGAGGGTCACCCTGAAGGACACAGGAATATACACCGTAGTAGTCTACCTTCCACACTATATAAAAGAAATAGGATTTGGACGGCTCAATGTATATG</w:t>
      </w:r>
    </w:p>
    <w:p w:rsidR="00CB1E85" w:rsidRPr="00BF4D38" w:rsidRDefault="00CB1E85">
      <w:pPr>
        <w:rPr>
          <w:rFonts w:ascii="Courier New" w:hAnsi="Courier New" w:cs="Courier New"/>
          <w:sz w:val="20"/>
          <w:szCs w:val="20"/>
        </w:rPr>
      </w:pPr>
    </w:p>
    <w:p w:rsidR="001B59B8" w:rsidRPr="00BF4D38" w:rsidRDefault="00CB1E85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&gt;Mlu_PSG20</w:t>
      </w:r>
    </w:p>
    <w:p w:rsidR="00CB1E85" w:rsidRPr="00BF4D38" w:rsidRDefault="00CB1E85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TCTTCCTCCTAACCTTCTGGATCATGCCCACCACTGCACAATTTGCTATATTCTCGACCGTTGCTTTTGAAGGGCAGGATGTGATTCTACATCTCCGCAATACGCCTCCCAATGTTACACGGTTTATTTGGTACAGGGGAATAGAGATGAAGTACCTTAATTTCATTGGGTCTCGTGAATGGAATTACAGTGAATATCTAAAAGGTCCCGAATACACTGGTCAAGAGGAAATAAACCTTGAAGGATCCCTGATCATAAGAAACGTCACTGTGAGGGACCAAGGTGTTTACATCGTAGTAGCCGTCCTTCCAAAGTCACCAAATGTAAGAAGATTTGGACGGCTCAGAGTATACC</w:t>
      </w:r>
    </w:p>
    <w:p w:rsidR="001B59B8" w:rsidRPr="00BF4D38" w:rsidRDefault="001B59B8">
      <w:pPr>
        <w:rPr>
          <w:rFonts w:ascii="Courier New" w:hAnsi="Courier New" w:cs="Courier New"/>
          <w:sz w:val="20"/>
          <w:szCs w:val="20"/>
        </w:rPr>
      </w:pPr>
    </w:p>
    <w:p w:rsidR="001B59B8" w:rsidRPr="00BF4D38" w:rsidRDefault="00CB1E85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&gt;Mlu_PSG21</w:t>
      </w:r>
    </w:p>
    <w:p w:rsidR="001B59B8" w:rsidRDefault="00CB1E85">
      <w:pPr>
        <w:rPr>
          <w:rFonts w:ascii="Courier New" w:hAnsi="Courier New" w:cs="Courier New"/>
          <w:sz w:val="20"/>
          <w:szCs w:val="20"/>
        </w:rPr>
      </w:pPr>
      <w:r w:rsidRPr="00BF4D38">
        <w:rPr>
          <w:rFonts w:ascii="Courier New" w:hAnsi="Courier New" w:cs="Courier New"/>
          <w:sz w:val="20"/>
          <w:szCs w:val="20"/>
        </w:rPr>
        <w:t>TCTTCCTCTTAACCTTCTGGATCCCGCCCACCACTGCGCGATTTGCTATTGTCTCGACCAGTGCTTATGAAGGGCAGGATGTGATTCTATGTCTCTGCAATACGCCTCCTAATGTTACAGGGTTTATTTGGTACAAAGGAATGGACATGAAGTTCCATAATTTCATTGGGTCTCGTCCAAGGAATTACAGTGAATATCTAACAGGTCCTGAATACAGTGGTCGAGAGGAAATACATCTTGAAGGACCCCTGATCATAAGAAACGTCACTGTGAGGGACCAAGGACTTTATATCGTAGTAGCTGTTCTTCCAGAGTCAGGGAGAATAAAAGGATTTGGATGGCTCAGAGTATACG</w:t>
      </w:r>
    </w:p>
    <w:p w:rsidR="00CB4E9C" w:rsidRDefault="00CB4E9C">
      <w:pPr>
        <w:rPr>
          <w:rFonts w:ascii="Courier New" w:hAnsi="Courier New" w:cs="Courier New"/>
          <w:sz w:val="20"/>
          <w:szCs w:val="20"/>
        </w:rPr>
      </w:pPr>
    </w:p>
    <w:p w:rsidR="00873108" w:rsidRDefault="00CB4E9C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&gt;Mlu_PSG2</w:t>
      </w:r>
      <w:r>
        <w:rPr>
          <w:rFonts w:ascii="Courier New" w:hAnsi="Courier New" w:cs="Courier New"/>
          <w:sz w:val="20"/>
          <w:szCs w:val="20"/>
        </w:rPr>
        <w:t>2</w:t>
      </w:r>
      <w:bookmarkStart w:id="0" w:name="_GoBack"/>
      <w:bookmarkEnd w:id="0"/>
    </w:p>
    <w:p w:rsidR="00CB4E9C" w:rsidRDefault="00CB4E9C">
      <w:pPr>
        <w:rPr>
          <w:rFonts w:ascii="Courier New" w:hAnsi="Courier New" w:cs="Courier New"/>
          <w:sz w:val="20"/>
          <w:szCs w:val="20"/>
        </w:rPr>
      </w:pPr>
      <w:r w:rsidRPr="00CB4E9C">
        <w:rPr>
          <w:rFonts w:ascii="Courier New" w:hAnsi="Courier New" w:cs="Courier New"/>
          <w:sz w:val="20"/>
          <w:szCs w:val="20"/>
        </w:rPr>
        <w:t>TCCTCCTCTTAACCTTGTGGATCCCGCCCACCACTGCACAATTTGCTATTGTCTCGACCATTGCTCTTGAAGGGCAGGATGTGATTCTACATCTCCGCAATATGCCTACCAATGTTACTGGGTTTATTTGGTACAGGGGAATAGAGATGAAGTACC</w:t>
      </w:r>
      <w:r w:rsidRPr="00CB4E9C">
        <w:rPr>
          <w:rFonts w:ascii="Courier New" w:hAnsi="Courier New" w:cs="Courier New"/>
          <w:sz w:val="20"/>
          <w:szCs w:val="20"/>
        </w:rPr>
        <w:lastRenderedPageBreak/>
        <w:t>ATAATTTCATTGGGTCTCATGAATGGTATTCCAGTGAATATGTAACAGGTCCTGAATACAGTGGTCGAGAGGAAATAAACCTTGAAGGATCCCTGATCATAAGAAACGTCACTGTGTGGGACCTAGGAATTTACGTCATAGTAGCCGTCCTTTCAAATTCACGAAGAGAAATAGGATTTGGACAGCTCAATGTATTCA</w:t>
      </w:r>
    </w:p>
    <w:p w:rsidR="00CB4E9C" w:rsidRDefault="00CB4E9C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23</w:t>
      </w:r>
    </w:p>
    <w:p w:rsid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CTTCCTCTTAACCTTCTGGATCATGCCCACCACTGCACAATTTGCTATTGACTCGACCGTTGCTTTTGAAGGGCAGGATGGGATTCTACGTCTCAGCAATAAGCCTCCCAATGTTACAGGGATTATTTGGTACAGGGGAATAGAGATGAAGGTCCTTAATTTCATTGGGTCTCTTGCATGGGATACCAGTGAAATTCTAACAGGTCCCGAATACAGTGGTCGAGAGGAAATAAACCTTGAAGGATCCCTGATCATAAGAAACGTCACTGTACGGGACGAAGGAATTTACGTTGTAGAAGCCGTCCTTCCAAATTCACCAAGAGTAAGAGGATTTGGATGGCTCAGTGTATACC</w:t>
      </w:r>
    </w:p>
    <w:p w:rsidR="00D05780" w:rsidRDefault="00D05780" w:rsidP="00873108">
      <w:pPr>
        <w:rPr>
          <w:rFonts w:ascii="Courier New" w:hAnsi="Courier New" w:cs="Courier New"/>
          <w:sz w:val="20"/>
          <w:szCs w:val="20"/>
        </w:rPr>
      </w:pPr>
    </w:p>
    <w:p w:rsidR="00D05780" w:rsidRDefault="00D05780" w:rsidP="00873108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&gt;Mlu_PSG2</w:t>
      </w:r>
      <w:r>
        <w:rPr>
          <w:rFonts w:ascii="Courier New" w:hAnsi="Courier New" w:cs="Courier New"/>
          <w:sz w:val="20"/>
          <w:szCs w:val="20"/>
        </w:rPr>
        <w:t>4</w:t>
      </w:r>
    </w:p>
    <w:p w:rsidR="00D05780" w:rsidRPr="00873108" w:rsidRDefault="00D05780" w:rsidP="00873108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TCTTCCTCTTAACCTTGTGGATCCCGCCCACCACTGCAGAATTTGGTATTGTCTGGAAATTTGCTCTTGAAGGGCAGGATGTGATTCTACGTCTTCGCAATACGCCTCCCGATGTTATAGGGTTTATGTGGTACAGGGGAATGGAGATGACATACCATAATTTCATTGGGTCTCTTGCATGGTATCCCAGGGAATATCTAACAGGTCCCGAATACAGTGGTCGAGAGGAAATAAACCGTGAAGGATCCCTGATCATAAGAAACGTCACTGTGAGGGACCAAGATATTTATGGCGTAGTAGCCGTCCTTCCAAAGTCACGAGGTGTAACAGGACTTGGATGGCTCAGTGTATACA</w:t>
      </w:r>
    </w:p>
    <w:p w:rsidR="00873108" w:rsidRDefault="00873108" w:rsidP="00873108">
      <w:pPr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25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CTTCCTCTTAACCTTGTGGATCCCGCCCACCACTGCGCGATTTGAGATGGTCATGACCAGTGCTCTTGAAGGGCAGGATGTGATTCTACGTACCCAAAATAGGCCTCCCAATGTTACAGGCTTTATTTGGTACAGGGGATTCGTGATGATCTACAGTAATTTAATTGCATATGTGTCATGGAGTTCAGGGCAATATATAAAAGGGCCCAAATACACTGGTCGAGAGACAATACAATTTAATGGATCCCTGATCATAAGAAACGTCACTATGTGGGACCTAGGATTATACATCGGAGTAGCCGTCCACAACCATTCGAAAACAGAAATAGGATCTGCATTTCTCATTGTATACC</w:t>
      </w:r>
    </w:p>
    <w:p w:rsidR="00873108" w:rsidRPr="00873108" w:rsidRDefault="00873108" w:rsidP="008731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26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CTTCCTCTTAACCTTGTGGATCCCGCCCACCACTGCACAATTTTCAATTGTCTCGATTAATGCTGCTGAAGGGCAGGATGTGATTCTACATACCCGCAATAGGCCTCCCAGTTGTGCAGGCTTTATTTGGTACAGGGGAGAAAAGAGGGACTATTATCATTTTATTGCATCTGTTGCATGGCGTGTGAGACGATATAGAACAGGGCCCGAATACAGTGGTCGAGAGACAGCAAATCTTGAAGGATCCCTGATCATAAGAAAAGTCACTCTGAAGGACACAGGAACCTACACCGTAATAGCCGTCCTTCAAAATTCACTACGAGAAATAGGATGTGGACAGCTCAATGTATACC</w:t>
      </w:r>
    </w:p>
    <w:p w:rsidR="00873108" w:rsidRPr="00873108" w:rsidRDefault="00873108" w:rsidP="008731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27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CTTCCTCTTAACCTTGTGGATTCCACCCACCACTGCGCAATTTGAGATTGTCATGACCAGTGCTCTTGAAGGGCAGGATGTGATTCTACGTACCCAAAATAGGCCTCCCAATGTTACAGGCTTTATTTGGTACAGGGGATTCACGAGGAACTACACTAATTTAATTGCATATGTGTCATGGAGTCCAAGGATATATATAACAGGGCCCGCATACAGTGGTCGAGAGATAGTAACATTTGATGGAAACCTAATCATAAGAAACGTCACTGTGTGGGACCTAGGAATCTACATGGCAGTAGCCGTCCTTCACAATTCAAAAACAGTAGAGGGACTTGGATGGCTCAATGTATACC</w:t>
      </w:r>
    </w:p>
    <w:p w:rsidR="00873108" w:rsidRPr="00873108" w:rsidRDefault="00873108" w:rsidP="008731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28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CTTCCTCTTAACCTTCTGGATCCCGCCCACCACTGCACGATTGGGTATTGTCTTGACCAGTGCTCTTGAAGGGCAGGATGTGATTTTACGTACCCAAAATAGGCCTCAAGGTGTTACAGGCTTTGTTTGGTACAGGGGAATAGAGATGAACTACTATACTCTTATTGCATCTCTTACATTGCATTTAAGGCGATCGTTAAGAGGGCCCGAATACAGTGGTCTAGAGACAGTAAACCTTGATGGATCCCTGACCATAAGAAAAGTCACTGTGTGGGACCTAGGAATGCACATTGTAGTAGCCGTCCTTCAAAATTTACAAAAAGAAATTGGATTTGGACAGCTCAACGTATACC</w:t>
      </w:r>
    </w:p>
    <w:p w:rsidR="00873108" w:rsidRPr="00873108" w:rsidRDefault="00873108" w:rsidP="008731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29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TTCACTCTTAAATTTCTGGAGCCTGCCCACCGCTGCCCAACTCGCTATTGTGTCAACCAATGCTGCCAAAGGACAGGATGTGACTCTCCGTATCCGCAATATGCCTCCCAATCCTAAAGGCTTCACGTGGTACCGGGGGGAAGGGGCAAACTACTATCATGAACTTGCAAGTCTCGGAACAGTCTTTGGAATTTATATAACAGGTTATGCAAACAGCGGTCGAGAGCAAATAA</w:t>
      </w:r>
      <w:r w:rsidRPr="00873108">
        <w:rPr>
          <w:rFonts w:ascii="Courier New" w:hAnsi="Courier New" w:cs="Courier New"/>
          <w:sz w:val="20"/>
          <w:szCs w:val="20"/>
        </w:rPr>
        <w:lastRenderedPageBreak/>
        <w:t>ACTATGATGGATCCTTGCAATTAAAGCAGGTCACCCAGAAGGACACAGGAATCTACACCGTAGTAGTCTACCTTCCAGGCTCAATAAAAGAAATAGGATTTGGACGGCTCAATGTATATG</w:t>
      </w: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  <w:lang w:eastAsia="de-DE"/>
        </w:rPr>
      </w:pPr>
      <w:r w:rsidRPr="00873108">
        <w:rPr>
          <w:rFonts w:ascii="Courier New" w:eastAsia="Calibri" w:hAnsi="Courier New" w:cs="Courier New"/>
          <w:sz w:val="20"/>
          <w:szCs w:val="20"/>
          <w:lang w:eastAsia="de-DE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  <w:lang w:eastAsia="de-DE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  <w:lang w:eastAsia="de-DE"/>
        </w:rPr>
        <w:t>PSG30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TTCACTCTTAAATTTCTGGAGCCTGCCCACTGCTGCCCAACTTGGTATTGTGTCAACCAATGCTGCTGAAGGACAGGATGTGACTCTACGTATCCACAATATGCCTCCCAATACTCAAGGCTTAACGTGGTACAGGGGGGAAGGGGCAAACTACTATCATAATCTTGCAACTGTCAGAAAAGACATGAGAAATTTTATAACAGGGTATGCAAACAGCGGTCGAGAGCAAATAAACTATGATGGATCCTTGCAATTAAAGCAGGTCACCCAGAAGGACACAGGAATCTACACCGTAGTAGTCTACCTTCCAGGCAATATAAAAGAAATAGGATTTGGACGGCTCAATGTATATG</w:t>
      </w: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  <w:lang w:eastAsia="de-DE"/>
        </w:rPr>
      </w:pP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  <w:lang w:eastAsia="de-DE"/>
        </w:rPr>
      </w:pPr>
      <w:r w:rsidRPr="00873108">
        <w:rPr>
          <w:rFonts w:ascii="Courier New" w:eastAsia="Calibri" w:hAnsi="Courier New" w:cs="Courier New"/>
          <w:sz w:val="20"/>
          <w:szCs w:val="20"/>
          <w:lang w:eastAsia="de-DE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  <w:lang w:eastAsia="de-DE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  <w:lang w:eastAsia="de-DE"/>
        </w:rPr>
        <w:t>PSG31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TTCACTCTTAAATTTCTGGAGCCTGCCCACCACTGCCCAACTCTCTATTGTGTCAACCAATGCTGCCGAAGGACAGGATGTTACTCTACGTATCTGCAATATGCCTCACAATGCTCAAGGCTACATGTGGTACAGGGGGGAAGGGGCAAACTTCACACATAAAATTGCAGGTCTTGGATTGTTCCCAGGACATAGAACAGGGCCTGCACACAGCGGTCGAGAGTATATAAACTTTGATGGATCCTTGGTGATAAAGAGGGTCACCCTGGAGGACACAGGAATCTACACCGTAGTAGTCTTCCTTCCAGAGCATAAAAAAGAAATAGGATTTGGACCACTCAATGTATACG</w:t>
      </w:r>
    </w:p>
    <w:p w:rsidR="00873108" w:rsidRPr="00873108" w:rsidRDefault="00873108" w:rsidP="00873108">
      <w:pPr>
        <w:spacing w:after="200"/>
        <w:rPr>
          <w:rFonts w:ascii="Calibri" w:eastAsia="Calibri" w:hAnsi="Calibri" w:cs="Times New Roman"/>
        </w:rPr>
      </w:pP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32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TTCACTCTTAAATTTCTGGAGCCTGCCCACCACTGCCGAATTCGTTGTTTTGTCAAAAAATGCTGTCGAAGGGAGGACTGTGATGCTACGTACCCGCGATGTGCCTCCCGGTGTTACTGCCTTCTATTGGTACAAGGGGAGAGAGACATACAACAAAAATATGATTGGACGTCTTACAAAGTTGATAGGAAGACAAAGAACAGGGCCTGCATACAGCGGTCGAGAGTATATATACTTTGATGGAACCTTGGTGATAAATACGGTCACCCAGAAGGACACAGGATTCTACACCTTAGTAGTCAACCTTCCAAACAAAAAACAAGAAATAAGATATGCACGGCTCAATGTATATG</w:t>
      </w:r>
    </w:p>
    <w:p w:rsidR="00B9573E" w:rsidRDefault="00B9573E" w:rsidP="00873108">
      <w:pPr>
        <w:rPr>
          <w:rFonts w:ascii="Courier New" w:eastAsia="Calibri" w:hAnsi="Courier New" w:cs="Courier New"/>
          <w:sz w:val="20"/>
          <w:szCs w:val="20"/>
          <w:lang w:eastAsia="de-DE"/>
        </w:rPr>
      </w:pPr>
    </w:p>
    <w:p w:rsidR="00873108" w:rsidRPr="00873108" w:rsidRDefault="00873108" w:rsidP="00873108">
      <w:pPr>
        <w:rPr>
          <w:rFonts w:ascii="Courier New" w:eastAsia="Calibri" w:hAnsi="Courier New" w:cs="Courier New"/>
          <w:sz w:val="20"/>
          <w:szCs w:val="20"/>
          <w:lang w:eastAsia="de-DE"/>
        </w:rPr>
      </w:pPr>
      <w:r w:rsidRPr="00873108">
        <w:rPr>
          <w:rFonts w:ascii="Courier New" w:eastAsia="Calibri" w:hAnsi="Courier New" w:cs="Courier New"/>
          <w:sz w:val="20"/>
          <w:szCs w:val="20"/>
          <w:lang w:eastAsia="de-DE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  <w:lang w:eastAsia="de-DE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  <w:lang w:eastAsia="de-DE"/>
        </w:rPr>
        <w:t>PSG33</w:t>
      </w:r>
    </w:p>
    <w:p w:rsid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TTCACTCTTAAATTTCTGGAGCCTGCCCACCACTGCCCAACTCGCTGTTGTGTCAACCAATGCTGCTGAGGGACAGGATGTGATTCTACATATCCGCAATATGCCTCCGGAATTTACAGTCTTTGTGTGGTACAGGGGGGAAGGGGAAAACTACAAACATAGTATTGCATGTCTTGGAATATTCCTAAGACATAGAACAGGGCCTGCACACAGCTGTCGAGAGAAAATAAACTTTGATGGATCCTTGCTGATAAAGAGGGTCACCCTGAAGTACACAGGAATCTACACCATAGCAGTCTACCTTCCAGGCTATATAAAAGAAATAGGATTTGGACGGCTCAATGTATACA</w:t>
      </w:r>
    </w:p>
    <w:p w:rsidR="00D05780" w:rsidRDefault="00D05780" w:rsidP="00873108">
      <w:pPr>
        <w:rPr>
          <w:rFonts w:ascii="Courier New" w:hAnsi="Courier New" w:cs="Courier New"/>
          <w:sz w:val="20"/>
          <w:szCs w:val="20"/>
        </w:rPr>
      </w:pPr>
    </w:p>
    <w:p w:rsidR="00D05780" w:rsidRDefault="00D05780" w:rsidP="00873108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&gt;Mlu_PSG3</w:t>
      </w:r>
      <w:r>
        <w:rPr>
          <w:rFonts w:ascii="Courier New" w:hAnsi="Courier New" w:cs="Courier New"/>
          <w:sz w:val="20"/>
          <w:szCs w:val="20"/>
        </w:rPr>
        <w:t>4</w:t>
      </w:r>
    </w:p>
    <w:p w:rsidR="00D05780" w:rsidRDefault="00D05780" w:rsidP="00873108">
      <w:pPr>
        <w:rPr>
          <w:rFonts w:ascii="Courier New" w:hAnsi="Courier New" w:cs="Courier New"/>
          <w:sz w:val="20"/>
          <w:szCs w:val="20"/>
        </w:rPr>
      </w:pPr>
      <w:r w:rsidRPr="00D05780">
        <w:rPr>
          <w:rFonts w:ascii="Courier New" w:hAnsi="Courier New" w:cs="Courier New"/>
          <w:sz w:val="20"/>
          <w:szCs w:val="20"/>
        </w:rPr>
        <w:t>TTTCACTCTTAAATTTCTGCTGCCTGCCCACCACTGCCCAACTCGCTGTTGTGTCAACCAATGCTGCTGAAGGACAGGATGTGATTCTACATATCCGCAATATGCCTCCGGATGTTAGAGGCTTTGTGTGGTACAGGGGGGAAGGGGAAAACTACAAACATCATATTGCATTTCTTGGAATGTTCCTGTCATATAGAACAGGACCTGCATACAGCGGTCGAGAGCAAGTAAACTTTGACGGATCCTTGCAGATAAAGGGTGTCATCCAGAAGGACACAGGAAACTACACCTTAGTAGCCTACCTTCCAGACTATATAAAAGAAATAGGATTTGGACGGCTCAATGTATACA</w:t>
      </w:r>
    </w:p>
    <w:p w:rsidR="00B9573E" w:rsidRDefault="00B9573E" w:rsidP="00873108">
      <w:pPr>
        <w:rPr>
          <w:rFonts w:ascii="Courier New" w:hAnsi="Courier New" w:cs="Courier New"/>
          <w:sz w:val="20"/>
          <w:szCs w:val="20"/>
        </w:rPr>
      </w:pPr>
    </w:p>
    <w:p w:rsidR="00B9573E" w:rsidRDefault="00B9573E" w:rsidP="00873108">
      <w:pPr>
        <w:rPr>
          <w:rFonts w:ascii="Courier New" w:hAnsi="Courier New" w:cs="Courier New"/>
          <w:sz w:val="20"/>
          <w:szCs w:val="20"/>
        </w:rPr>
      </w:pPr>
      <w:r w:rsidRPr="00B9573E">
        <w:rPr>
          <w:rFonts w:ascii="Courier New" w:hAnsi="Courier New" w:cs="Courier New"/>
          <w:sz w:val="20"/>
          <w:szCs w:val="20"/>
        </w:rPr>
        <w:t>&gt;Mlu_PSG3</w:t>
      </w:r>
      <w:r>
        <w:rPr>
          <w:rFonts w:ascii="Courier New" w:hAnsi="Courier New" w:cs="Courier New"/>
          <w:sz w:val="20"/>
          <w:szCs w:val="20"/>
        </w:rPr>
        <w:t>5</w:t>
      </w:r>
    </w:p>
    <w:p w:rsidR="00B9573E" w:rsidRDefault="00B9573E" w:rsidP="00873108">
      <w:pPr>
        <w:rPr>
          <w:rFonts w:ascii="Courier New" w:hAnsi="Courier New" w:cs="Courier New"/>
          <w:sz w:val="20"/>
          <w:szCs w:val="20"/>
        </w:rPr>
      </w:pPr>
      <w:r w:rsidRPr="00B9573E">
        <w:rPr>
          <w:rFonts w:ascii="Courier New" w:hAnsi="Courier New" w:cs="Courier New"/>
          <w:sz w:val="20"/>
          <w:szCs w:val="20"/>
        </w:rPr>
        <w:t>TCTTCCTCTTAACCATCTGGATCCCGCCCACCACTGCGCGATTTGATATGGTCATGACCAGTGCTGTTGAAGGGCAGGATGTGATTCTATGTACCCAAAATAGGCCTCCCAATGTTACAGGCTTTATTTGGTACAGGGGATTCGTGATGAACTACACTAATTTAATTGCATATGTGTCATGGAGTTCAGGGCAATATATAAAAGGGCCCAAATACACTCGTCGAGAGACAGTAAAATTTAATGGATCCCTGATCATAAGAAACGTCACTATGTGGGACCTAGGATTTTACATCAGAGTAGCCGTCCTCAACAATTCAAAAACAGAAAAAGGATTTGGATTGCTCATTGTATACC</w:t>
      </w:r>
    </w:p>
    <w:p w:rsidR="00B9573E" w:rsidRDefault="00B9573E" w:rsidP="00873108">
      <w:pPr>
        <w:rPr>
          <w:rFonts w:ascii="Courier New" w:hAnsi="Courier New" w:cs="Courier New"/>
          <w:sz w:val="20"/>
          <w:szCs w:val="20"/>
        </w:rPr>
      </w:pPr>
    </w:p>
    <w:p w:rsidR="00B9573E" w:rsidRDefault="00B9573E" w:rsidP="00873108">
      <w:pPr>
        <w:rPr>
          <w:rFonts w:ascii="Courier New" w:hAnsi="Courier New" w:cs="Courier New"/>
          <w:sz w:val="20"/>
          <w:szCs w:val="20"/>
        </w:rPr>
      </w:pPr>
      <w:r w:rsidRPr="00B9573E">
        <w:rPr>
          <w:rFonts w:ascii="Courier New" w:hAnsi="Courier New" w:cs="Courier New"/>
          <w:sz w:val="20"/>
          <w:szCs w:val="20"/>
        </w:rPr>
        <w:t>&gt;Mlu_PSG3</w:t>
      </w:r>
      <w:r>
        <w:rPr>
          <w:rFonts w:ascii="Courier New" w:hAnsi="Courier New" w:cs="Courier New"/>
          <w:sz w:val="20"/>
          <w:szCs w:val="20"/>
        </w:rPr>
        <w:t>6</w:t>
      </w:r>
    </w:p>
    <w:p w:rsidR="00B9573E" w:rsidRPr="00873108" w:rsidRDefault="00B9573E" w:rsidP="00873108">
      <w:pPr>
        <w:rPr>
          <w:rFonts w:ascii="Courier New" w:hAnsi="Courier New" w:cs="Courier New"/>
          <w:sz w:val="20"/>
          <w:szCs w:val="20"/>
        </w:rPr>
      </w:pPr>
      <w:r w:rsidRPr="00B9573E">
        <w:rPr>
          <w:rFonts w:ascii="Courier New" w:hAnsi="Courier New" w:cs="Courier New"/>
          <w:sz w:val="20"/>
          <w:szCs w:val="20"/>
        </w:rPr>
        <w:t>TTTCACTCTTAAATTTCTGGAGCCTGCCCACCGCTGCCCAACTCGCTTTTGTGTCAACCAAGACTACCGAAGGGAAGGATGTGATTCTACTTGTCCGCAATATGCCTCTCAATGCTAGAGGCTTCATGGGGTACAGGGGGGAAGGGGCAAACTACAAACATAAAATTGCACGTCTTGGATTGTTCCCAGGACATAGAACAGGGCCTGCATACAGAGGTCAAGAGCAAATAAACT</w:t>
      </w:r>
      <w:r w:rsidRPr="00B9573E">
        <w:rPr>
          <w:rFonts w:ascii="Courier New" w:hAnsi="Courier New" w:cs="Courier New"/>
          <w:sz w:val="20"/>
          <w:szCs w:val="20"/>
        </w:rPr>
        <w:lastRenderedPageBreak/>
        <w:t>TTGATGGGTCCTTGCAGTTACAAAGGCTCACCCAGAATGACACAGGAATCTACATAGTACTACTCTACATTCCCAGCATACTAAAAGAAATAGGATTTGGACGGCTCAATGTATATG</w:t>
      </w: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37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CTTCCTCTTAACCTCGTGGATCCCGCCCACCACTGCACTATTTGATCCTGAATTTAACTTTGCTCTTGAAGGGAAGGATGTGATTCTACGTCTTCGCAATACGACTCCCGATGTTACAGGGTTTATTTGGTACAGGGGAATGGAGATGGAGTACCCTAATTTCATTGGGTCTCTTGCAAGGGATACCAGTGAATATCTAACAGGTCCCGAATACAGTGGTCGAGAGGAAATAAACCTTGACGGATCCCTGATCATAAGAAACGTCACTGCGAGGGACGAAAATATTTATAGCGTAGTAGCCGTCTTTCCAAATTCACGAAGAGTAAGAGATTTTAGATGGCTCGGTGTATCCC</w:t>
      </w: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38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CTTCCTCTTAACCTTCTGGATCCCGCCCACCACTGCGCGATTTGGTATTGTCTCAACCATTGCTCTTGAAGGGCAGGATGTGATTCTACATACCCAAAATAGGCCTCCAGGTGTTACAGGCTTTGTTTGGTACAGGGGAATAGAGATGAACTACTATACTCTTATTGCATCTCTTACATTGCATTCAAGGCAATCGCTAAGAGGGTCTAAATACAGTGGTCGAGAGACAATAAATCTTGATAGATTTCTGACCATAAGAAAAGTCACTCTGTGGGACATAGGAACGTACACCGTAGTAGCCGTCCTTCAAAATTTTCGAAAAGAATATGGAGTTGGACGGCTCATTGTATACT</w:t>
      </w: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39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CTTCCTCTTAACCTTCTGGATCATGCCCACCACTGCACAATTTGCTATATTCTCGACCGGTGCTTATGAAGGGCAGGATGTGATTCTACATCTCCGCAATAAGCCTCCCCATGTTACAGGGATTATTTGGTACAGGGGAATAGAGATGAAAGTGCATAATTTCATTGGATCTCTTGCATGGGATACCAGTGAATTTCTAACAGGTCCCGGATACAGTGGTCGAGAGGAAATAAACCTTGAAGGATCCCTGATCATAAGAAACGTCACTGTGAGGGACCAAGGAGTTTACGTCGTAGTAGCCATCCTTCCAATGAAACGAAGTGAAACAGGATTGGGATGGCTCAGTGTATACC</w:t>
      </w:r>
    </w:p>
    <w:p w:rsid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40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CTCACTCTTAACCTTCTGGAGCCCGCCCACCACTGCCCAGCTCGCTATTGTGCCGACCAATGCTGCCGAAGGGAAGGATGTGCTTCTGCGTATCCGCAACAAGCCTCCGGATGCTGTGGGCTTTCTGTGGTACAGGGGGGAAGGGGCGAGATCCCAACGGAATATTGCATCTATTGTAGTGGACTTAAGAGTACACGCATTGGGGCCTGCATACAGCGGTCGAGAGAAAGTAAACAGTGATGGATCCATGCTGTTAAAGAGGGTCACACGGAAGGACACAGGATACTACACCATAGTAGCCCGCCTTCGAGATTCAAAAAAAGAAATAGGATTTGGACAGCTCCGTGTATACC</w:t>
      </w:r>
    </w:p>
    <w:p w:rsidR="00B9573E" w:rsidRDefault="00B9573E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</w:p>
    <w:p w:rsidR="00873108" w:rsidRPr="00873108" w:rsidRDefault="00873108" w:rsidP="00873108">
      <w:pPr>
        <w:spacing w:line="240" w:lineRule="auto"/>
        <w:rPr>
          <w:rFonts w:ascii="Courier New" w:eastAsia="Calibri" w:hAnsi="Courier New" w:cs="Courier New"/>
          <w:sz w:val="20"/>
          <w:szCs w:val="20"/>
        </w:rPr>
      </w:pPr>
      <w:r w:rsidRPr="00873108">
        <w:rPr>
          <w:rFonts w:ascii="Courier New" w:eastAsia="Calibri" w:hAnsi="Courier New" w:cs="Courier New"/>
          <w:sz w:val="20"/>
          <w:szCs w:val="20"/>
        </w:rPr>
        <w:t>&gt;</w:t>
      </w:r>
      <w:r w:rsidRPr="00873108">
        <w:rPr>
          <w:rFonts w:ascii="Courier New" w:eastAsia="Calibri" w:hAnsi="Courier New" w:cs="Courier New"/>
          <w:sz w:val="20"/>
          <w:szCs w:val="20"/>
        </w:rPr>
        <w:t>Mlu_</w:t>
      </w:r>
      <w:r w:rsidRPr="00873108">
        <w:rPr>
          <w:rFonts w:ascii="Courier New" w:eastAsia="Calibri" w:hAnsi="Courier New" w:cs="Courier New"/>
          <w:sz w:val="20"/>
          <w:szCs w:val="20"/>
        </w:rPr>
        <w:t>PSG41</w:t>
      </w:r>
    </w:p>
    <w:p w:rsidR="00873108" w:rsidRDefault="00873108" w:rsidP="00873108">
      <w:pPr>
        <w:rPr>
          <w:rFonts w:ascii="Courier New" w:hAnsi="Courier New" w:cs="Courier New"/>
          <w:sz w:val="20"/>
          <w:szCs w:val="20"/>
        </w:rPr>
      </w:pPr>
      <w:r w:rsidRPr="00873108">
        <w:rPr>
          <w:rFonts w:ascii="Courier New" w:hAnsi="Courier New" w:cs="Courier New"/>
          <w:sz w:val="20"/>
          <w:szCs w:val="20"/>
        </w:rPr>
        <w:t>TTTCACTCTTAAATTTCTGGAGCCTGCCCACCGCTGCCCAACTCGCTTTTGTGTCAACCAAGACTACCGAAGGGAAGAATGTGATTCTACTTATCCGCAATATGCCTCTCAATGCTAGAGGCTTCATGGGGTACAGGGGGGAAGGGGCAAACTACAAACATAAAATTGCACGTCTTGGATTGTTCCCAGGACATAGAACAGGGCCTGCATACAGAGGTCAAGAGCAAATAAACTTTGATGGATGCTTGCAGTTACAAAGGCTTACCCAGAATGACACAGGAATCTACATAGTACTACTCTACATTCCCAGCATACTAAAAGAAATAGGATTTGAACGGCTCAATGTATATG</w:t>
      </w:r>
    </w:p>
    <w:p w:rsidR="00B9573E" w:rsidRDefault="00B9573E" w:rsidP="00873108">
      <w:pPr>
        <w:rPr>
          <w:rFonts w:ascii="Courier New" w:hAnsi="Courier New" w:cs="Courier New"/>
          <w:sz w:val="20"/>
          <w:szCs w:val="20"/>
        </w:rPr>
      </w:pPr>
    </w:p>
    <w:p w:rsidR="00B9573E" w:rsidRPr="00B9573E" w:rsidRDefault="00B9573E" w:rsidP="00B9573E">
      <w:pPr>
        <w:rPr>
          <w:rFonts w:ascii="Courier New" w:hAnsi="Courier New" w:cs="Courier New"/>
          <w:sz w:val="20"/>
          <w:szCs w:val="20"/>
        </w:rPr>
      </w:pPr>
      <w:r w:rsidRPr="00B9573E">
        <w:rPr>
          <w:rFonts w:ascii="Courier New" w:hAnsi="Courier New" w:cs="Courier New"/>
          <w:sz w:val="20"/>
          <w:szCs w:val="20"/>
        </w:rPr>
        <w:t>&gt;</w:t>
      </w:r>
      <w:r w:rsidRPr="00B9573E">
        <w:rPr>
          <w:rFonts w:ascii="Courier New" w:hAnsi="Courier New" w:cs="Courier New"/>
          <w:sz w:val="20"/>
          <w:szCs w:val="20"/>
        </w:rPr>
        <w:t>Mlu_</w:t>
      </w:r>
      <w:r w:rsidRPr="00B9573E">
        <w:rPr>
          <w:rFonts w:ascii="Courier New" w:hAnsi="Courier New" w:cs="Courier New"/>
          <w:sz w:val="20"/>
          <w:szCs w:val="20"/>
        </w:rPr>
        <w:t>PSG42</w:t>
      </w:r>
    </w:p>
    <w:p w:rsidR="00B9573E" w:rsidRDefault="00B9573E" w:rsidP="00B9573E">
      <w:pPr>
        <w:rPr>
          <w:rFonts w:ascii="Courier New" w:hAnsi="Courier New" w:cs="Courier New"/>
          <w:sz w:val="20"/>
          <w:szCs w:val="20"/>
        </w:rPr>
      </w:pPr>
      <w:r w:rsidRPr="00B9573E">
        <w:rPr>
          <w:rFonts w:ascii="Courier New" w:hAnsi="Courier New" w:cs="Courier New"/>
          <w:sz w:val="20"/>
          <w:szCs w:val="20"/>
        </w:rPr>
        <w:t>TTTCACTCTTAAATTTCTGGAGCCTGCCCACCACTTCCCAACTCTCTATTGTGTCAACCAATGCTGCCGAAGGACAGGATGTGACTCTACGTATCTGCAATATGCCTCCCAATGCTCAAGGCTACATGTGGTACAGGGGGGAAGGGGCAAACTTCACACATAAAATTGCAAGTCTTGGATTGTTCCCAGGACATAGAACAGGGCCTGCACACAGCGGTCGAGAGTATATAAACTTTGATGGATTCTTGGTGATAAAGAGGGTCACCCTGGAGGACACAGGAGTCTACACCATAGTAGTATTCCTTCCAGAGCATAAAAAAGAAATAGGATTTGGACGGCTCAATGTATACG</w:t>
      </w:r>
    </w:p>
    <w:p w:rsidR="00873108" w:rsidRPr="00873108" w:rsidRDefault="00873108" w:rsidP="00873108">
      <w:pPr>
        <w:rPr>
          <w:rFonts w:ascii="Courier New" w:hAnsi="Courier New" w:cs="Courier New"/>
          <w:sz w:val="20"/>
          <w:szCs w:val="20"/>
        </w:rPr>
      </w:pPr>
    </w:p>
    <w:p w:rsidR="00B02B06" w:rsidRPr="00BF4D38" w:rsidRDefault="003724EA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Pr="00BF4D38">
        <w:rPr>
          <w:rFonts w:ascii="Courier New" w:hAnsi="Courier New" w:cs="Courier New"/>
          <w:sz w:val="20"/>
          <w:szCs w:val="20"/>
        </w:rPr>
        <w:t>Mlu_</w:t>
      </w:r>
      <w:r>
        <w:rPr>
          <w:rFonts w:ascii="Courier New" w:hAnsi="Courier New" w:cs="Courier New"/>
          <w:sz w:val="20"/>
          <w:szCs w:val="20"/>
        </w:rPr>
        <w:t>C</w:t>
      </w:r>
      <w:r w:rsidR="00905C18">
        <w:rPr>
          <w:rFonts w:ascii="Courier New" w:hAnsi="Courier New" w:cs="Courier New"/>
          <w:sz w:val="20"/>
          <w:szCs w:val="20"/>
        </w:rPr>
        <w:t>C3L1</w:t>
      </w:r>
    </w:p>
    <w:p w:rsidR="00CB1E85" w:rsidRDefault="003724EA">
      <w:pPr>
        <w:rPr>
          <w:rFonts w:ascii="Courier New" w:hAnsi="Courier New" w:cs="Courier New"/>
          <w:sz w:val="20"/>
          <w:szCs w:val="20"/>
        </w:rPr>
      </w:pPr>
      <w:r w:rsidRPr="003724EA">
        <w:rPr>
          <w:rFonts w:ascii="Courier New" w:hAnsi="Courier New" w:cs="Courier New"/>
          <w:sz w:val="20"/>
          <w:szCs w:val="20"/>
        </w:rPr>
        <w:t>CCTCACTCTTAACCTTCTGGAGCCTGCCCACCACTGCCCAGCTCACTATTGAATCAGTGCCGCCCAATGCTGCCGAAGGAAAGGATGTGCTTCTCCGTGTCCACAACCTGCCTGGGAATCTTGGAGGCTATGCC</w:t>
      </w:r>
      <w:r w:rsidRPr="003724EA">
        <w:rPr>
          <w:rFonts w:ascii="Courier New" w:hAnsi="Courier New" w:cs="Courier New"/>
          <w:color w:val="FF0000"/>
          <w:sz w:val="20"/>
          <w:szCs w:val="20"/>
        </w:rPr>
        <w:t>T</w:t>
      </w:r>
      <w:r w:rsidRPr="003724EA">
        <w:rPr>
          <w:rFonts w:ascii="Courier New" w:hAnsi="Courier New" w:cs="Courier New"/>
          <w:sz w:val="20"/>
          <w:szCs w:val="20"/>
        </w:rPr>
        <w:t>TGGTACAAAGGAGAAATAGTGGACAGCAACCATAAAATTGTATCATATGTAATAGACACTCAAAAAATTACCTACGGACCTGCATACAGTGATCGAGAAAAAATATATCCCAATGGATCCCTGCTGTTTCAGAACGTCACCCGGAAGGACACAGGATACTATATCCTACTAGCCATAGACAAAAATTTTCAGAGCAGACCAGTAACTGGACAGCTCCATGTATACC</w:t>
      </w:r>
    </w:p>
    <w:p w:rsidR="003724EA" w:rsidRDefault="003724EA">
      <w:pPr>
        <w:rPr>
          <w:rFonts w:ascii="Courier New" w:hAnsi="Courier New" w:cs="Courier New"/>
          <w:sz w:val="20"/>
          <w:szCs w:val="20"/>
        </w:rPr>
      </w:pPr>
    </w:p>
    <w:p w:rsidR="003724EA" w:rsidRDefault="003724EA">
      <w:pPr>
        <w:rPr>
          <w:rFonts w:ascii="Courier New" w:hAnsi="Courier New" w:cs="Courier New"/>
          <w:sz w:val="20"/>
          <w:szCs w:val="20"/>
        </w:rPr>
      </w:pPr>
      <w:r w:rsidRPr="003724EA">
        <w:rPr>
          <w:rFonts w:ascii="Courier New" w:hAnsi="Courier New" w:cs="Courier New"/>
          <w:sz w:val="20"/>
          <w:szCs w:val="20"/>
        </w:rPr>
        <w:lastRenderedPageBreak/>
        <w:t>&gt;Mlu_C</w:t>
      </w:r>
      <w:r w:rsidR="00905C18">
        <w:rPr>
          <w:rFonts w:ascii="Courier New" w:hAnsi="Courier New" w:cs="Courier New"/>
          <w:sz w:val="20"/>
          <w:szCs w:val="20"/>
        </w:rPr>
        <w:t>C3L2</w:t>
      </w:r>
    </w:p>
    <w:p w:rsidR="003724EA" w:rsidRDefault="003724EA">
      <w:pPr>
        <w:rPr>
          <w:rFonts w:ascii="Courier New" w:hAnsi="Courier New" w:cs="Courier New"/>
          <w:sz w:val="20"/>
          <w:szCs w:val="20"/>
        </w:rPr>
      </w:pPr>
      <w:r w:rsidRPr="003724EA">
        <w:rPr>
          <w:rFonts w:ascii="Courier New" w:hAnsi="Courier New" w:cs="Courier New"/>
          <w:sz w:val="20"/>
          <w:szCs w:val="20"/>
        </w:rPr>
        <w:t>CCTTACTCTTAACCTTCTGGAGCCTGCCCACCACTGCCCAGCTCATTATTGAATCAGTGCCGCCCAATGCTGCCGAAGGGAAGGATGTGCTTCTCTGTGTCCACAACCTGCCTGGGGATCTATTCGGCTATACCTGGTACAAAGGGGAAATAGTGGACTACAGCCGTCGAATCATATCATATGTAGTAGACACTCAAACAGCTACCCTCGGGCCTGCAAGCAGTGGTAGAGAGACAATATACCCCAATGGATCCCTGCTGTTCCAGAACGTCACCCTGAAGGACACAGGATACTACACCCTACAAGCCACAGTGAAAGATTTACAGAGCAAACAAGTAACTGGACAGCTCCGTGTATACC</w:t>
      </w:r>
    </w:p>
    <w:p w:rsidR="003724EA" w:rsidRDefault="003724EA">
      <w:pPr>
        <w:rPr>
          <w:rFonts w:ascii="Courier New" w:hAnsi="Courier New" w:cs="Courier New"/>
          <w:sz w:val="20"/>
          <w:szCs w:val="20"/>
        </w:rPr>
      </w:pPr>
    </w:p>
    <w:p w:rsidR="003724EA" w:rsidRDefault="003724EA">
      <w:pPr>
        <w:rPr>
          <w:rFonts w:ascii="Courier New" w:hAnsi="Courier New" w:cs="Courier New"/>
          <w:sz w:val="20"/>
          <w:szCs w:val="20"/>
        </w:rPr>
      </w:pPr>
      <w:r w:rsidRPr="003724EA">
        <w:rPr>
          <w:rFonts w:ascii="Courier New" w:hAnsi="Courier New" w:cs="Courier New"/>
          <w:sz w:val="20"/>
          <w:szCs w:val="20"/>
        </w:rPr>
        <w:t>&gt;Mlu_C</w:t>
      </w:r>
      <w:r w:rsidR="00905C18"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>3</w:t>
      </w:r>
      <w:r w:rsidR="00905C18">
        <w:rPr>
          <w:rFonts w:ascii="Courier New" w:hAnsi="Courier New" w:cs="Courier New"/>
          <w:sz w:val="20"/>
          <w:szCs w:val="20"/>
        </w:rPr>
        <w:t>L3</w:t>
      </w:r>
    </w:p>
    <w:p w:rsidR="003724EA" w:rsidRDefault="003724EA">
      <w:pPr>
        <w:rPr>
          <w:rFonts w:ascii="Courier New" w:hAnsi="Courier New" w:cs="Courier New"/>
          <w:sz w:val="20"/>
          <w:szCs w:val="20"/>
        </w:rPr>
      </w:pPr>
      <w:r w:rsidRPr="003724EA">
        <w:rPr>
          <w:rFonts w:ascii="Courier New" w:hAnsi="Courier New" w:cs="Courier New"/>
          <w:sz w:val="20"/>
          <w:szCs w:val="20"/>
        </w:rPr>
        <w:t>CCTCACTCTTAACCCTCTGGAGCCTGCCCACCACTGCCCAGCTCACTATTGAATCAGTGCCGCCCAATGCTGTTGAAGGGAAGGATGTGCTTCTCTGTGTCCACAACCTGCCTGGGAATCTTGGAAGCTATACCTGGTACACAGGGGGAAAGGTGGACTACAGCCATCAAATTGTATCATATGTAATAGACACTCAAACAACTACCCGTGGGCCTGAAAGCAGTGGTAGAGAGACAATATACCCCAATGGATCCCTGCTGTTCCAGAAAGTCTCCCTGAAAGACACAGGATACTATACCCTACTAGCCACAGACAAAGATTATGAGAGCATGCAAGTAACTGGACAGCTTCGTGTATACC</w:t>
      </w:r>
    </w:p>
    <w:p w:rsidR="006465CD" w:rsidRDefault="006465CD">
      <w:pPr>
        <w:rPr>
          <w:rFonts w:ascii="Courier New" w:hAnsi="Courier New" w:cs="Courier New"/>
          <w:sz w:val="20"/>
          <w:szCs w:val="20"/>
        </w:rPr>
      </w:pPr>
    </w:p>
    <w:p w:rsidR="003724EA" w:rsidRDefault="006465CD">
      <w:pPr>
        <w:rPr>
          <w:rFonts w:ascii="Courier New" w:hAnsi="Courier New" w:cs="Courier New"/>
          <w:sz w:val="20"/>
          <w:szCs w:val="20"/>
        </w:rPr>
      </w:pPr>
      <w:r w:rsidRPr="006465CD">
        <w:rPr>
          <w:rFonts w:ascii="Courier New" w:hAnsi="Courier New" w:cs="Courier New"/>
          <w:sz w:val="20"/>
          <w:szCs w:val="20"/>
        </w:rPr>
        <w:t>&gt;Mlu_C</w:t>
      </w:r>
      <w:r w:rsidR="00F940EE">
        <w:rPr>
          <w:rFonts w:ascii="Courier New" w:hAnsi="Courier New" w:cs="Courier New"/>
          <w:sz w:val="20"/>
          <w:szCs w:val="20"/>
        </w:rPr>
        <w:t>C1L1</w:t>
      </w:r>
    </w:p>
    <w:p w:rsidR="003724EA" w:rsidRDefault="006465CD">
      <w:pPr>
        <w:rPr>
          <w:rFonts w:ascii="Courier New" w:hAnsi="Courier New" w:cs="Courier New"/>
          <w:sz w:val="20"/>
          <w:szCs w:val="20"/>
        </w:rPr>
      </w:pPr>
      <w:r w:rsidRPr="006465CD">
        <w:rPr>
          <w:rFonts w:ascii="Courier New" w:hAnsi="Courier New" w:cs="Courier New"/>
          <w:sz w:val="20"/>
          <w:szCs w:val="20"/>
        </w:rPr>
        <w:t>CCTCACTCTTAACCTTCTGGAGCCTGCCCACCACTGCCCAGCTCACTATTGAATCAGTGCCGCCCAATGCTGCCGAAGGGAAGGATGTGCTTCTCCGCGTCCACAATCTGCCTCGGAATCTAATGGGCTATATGTGGTACAAAGGAGAAATAGTGGGCGGTGACCTTCAAATTGTATCATATGTAATAGACACTCAAACAACTAGTCTCGGGCCCGCATACAGCCATCGAGAGACAATATACCCCAATGGATCCCTGCTGTTCCAGAAAGTCACCCTGCAGGACACCGGATACTACACCCTACAAGCCGTAGACAAAGATTTTCGGAGCAAAAGAGTAACTGGACAGATCCGTGTTTACC</w:t>
      </w:r>
    </w:p>
    <w:p w:rsidR="006465CD" w:rsidRDefault="006465CD">
      <w:pPr>
        <w:rPr>
          <w:rFonts w:ascii="Courier New" w:hAnsi="Courier New" w:cs="Courier New"/>
          <w:sz w:val="20"/>
          <w:szCs w:val="20"/>
        </w:rPr>
      </w:pPr>
    </w:p>
    <w:p w:rsidR="006465CD" w:rsidRDefault="006465CD">
      <w:pPr>
        <w:rPr>
          <w:rFonts w:ascii="Courier New" w:hAnsi="Courier New" w:cs="Courier New"/>
          <w:sz w:val="20"/>
          <w:szCs w:val="20"/>
        </w:rPr>
      </w:pPr>
      <w:r w:rsidRPr="006465CD">
        <w:rPr>
          <w:rFonts w:ascii="Courier New" w:hAnsi="Courier New" w:cs="Courier New"/>
          <w:sz w:val="20"/>
          <w:szCs w:val="20"/>
        </w:rPr>
        <w:t>&gt;Mlu_C</w:t>
      </w:r>
      <w:r w:rsidR="00F940EE">
        <w:rPr>
          <w:rFonts w:ascii="Courier New" w:hAnsi="Courier New" w:cs="Courier New"/>
          <w:sz w:val="20"/>
          <w:szCs w:val="20"/>
        </w:rPr>
        <w:t>C1L2</w:t>
      </w:r>
    </w:p>
    <w:p w:rsidR="006465CD" w:rsidRDefault="006465CD">
      <w:pPr>
        <w:rPr>
          <w:rFonts w:ascii="Courier New" w:hAnsi="Courier New" w:cs="Courier New"/>
          <w:sz w:val="20"/>
          <w:szCs w:val="20"/>
        </w:rPr>
      </w:pPr>
      <w:r w:rsidRPr="006465CD">
        <w:rPr>
          <w:rFonts w:ascii="Courier New" w:hAnsi="Courier New" w:cs="Courier New"/>
          <w:sz w:val="20"/>
          <w:szCs w:val="20"/>
        </w:rPr>
        <w:t>CCTCACTCTTAACCTTCTGGAGCCTGCCCACCACTGCCCAGCTCACTATTGAATCAGTGCCGCCCAATGCTGCCGAAGGGAAGGATGTGCTTCTCCGTGTCCACAACCTGCCTGGGGATCTTGGAGGCTTTATCTGGTACAAAGGGGAAATAGTGGACAGTGACCTTCAAATTGTATCATATGTAATAGACACTCAAACAATTACCCTCGGGCCCGCATACAGCCATCGAGAGACAATATACCCCAATGGATCTTTGCTGTTCCAGAAAGTCACCCTGCAGGACACAGGATACTACACCCTACTAGCCATGAAGAAAATTTATACCAGCATACAAGTAACTGGACAGCTCCGTGTATACC</w:t>
      </w:r>
    </w:p>
    <w:p w:rsidR="006465CD" w:rsidRDefault="006465CD">
      <w:pPr>
        <w:rPr>
          <w:rFonts w:ascii="Courier New" w:hAnsi="Courier New" w:cs="Courier New"/>
          <w:sz w:val="20"/>
          <w:szCs w:val="20"/>
        </w:rPr>
      </w:pPr>
    </w:p>
    <w:p w:rsidR="006465CD" w:rsidRDefault="006465CD">
      <w:pPr>
        <w:rPr>
          <w:rFonts w:ascii="Courier New" w:hAnsi="Courier New" w:cs="Courier New"/>
          <w:sz w:val="20"/>
          <w:szCs w:val="20"/>
        </w:rPr>
      </w:pPr>
      <w:r w:rsidRPr="006465CD">
        <w:rPr>
          <w:rFonts w:ascii="Courier New" w:hAnsi="Courier New" w:cs="Courier New"/>
          <w:sz w:val="20"/>
          <w:szCs w:val="20"/>
        </w:rPr>
        <w:t>&gt;Mlu_C</w:t>
      </w:r>
      <w:r w:rsidR="00F940EE">
        <w:rPr>
          <w:rFonts w:ascii="Courier New" w:hAnsi="Courier New" w:cs="Courier New"/>
          <w:sz w:val="20"/>
          <w:szCs w:val="20"/>
        </w:rPr>
        <w:t>C1L3</w:t>
      </w:r>
    </w:p>
    <w:p w:rsidR="006465CD" w:rsidRPr="00BF4D38" w:rsidRDefault="006465CD">
      <w:pPr>
        <w:rPr>
          <w:rFonts w:ascii="Courier New" w:hAnsi="Courier New" w:cs="Courier New"/>
          <w:sz w:val="20"/>
          <w:szCs w:val="20"/>
        </w:rPr>
      </w:pPr>
      <w:r w:rsidRPr="006465CD">
        <w:rPr>
          <w:rFonts w:ascii="Courier New" w:hAnsi="Courier New" w:cs="Courier New"/>
          <w:sz w:val="20"/>
          <w:szCs w:val="20"/>
        </w:rPr>
        <w:t>CCTCACTCTTAACCTTCTGGAGCCTGCCCACCACTGCCCAGCTCACTATTGAATCAGTGCCGCCCAATGCTGCCGAAGGGAAGGATGTGCTTCTCCGTGTCCACAACCTGCCTGGGAATCTATTCGGCTATACCTGGTACAAAGGGGAAATAGTGTACAGCAGCCGTCTAATCGTATCATATATAATAGACACTCAAACAACTACCTTTGGGCCTGCAAACAGTGGTAGAGAGACAATATACCCCAATGGATCCCTGCTGTTCCAGAACGTCACCCTGAACGACACAGGATACTACACCCTTAAAACCACAGGGAAAGATTTACAGGAGAAAAAAGTAACTGGACAGCTCCGTGTATACC</w:t>
      </w:r>
    </w:p>
    <w:sectPr w:rsidR="006465CD" w:rsidRPr="00BF4D3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47A"/>
    <w:rsid w:val="0001188E"/>
    <w:rsid w:val="00017CEE"/>
    <w:rsid w:val="000D3274"/>
    <w:rsid w:val="001B59B8"/>
    <w:rsid w:val="0030747A"/>
    <w:rsid w:val="00332046"/>
    <w:rsid w:val="003724EA"/>
    <w:rsid w:val="003D1FEE"/>
    <w:rsid w:val="003D740A"/>
    <w:rsid w:val="00444417"/>
    <w:rsid w:val="00565764"/>
    <w:rsid w:val="006465CD"/>
    <w:rsid w:val="006D1B2A"/>
    <w:rsid w:val="007D4B4C"/>
    <w:rsid w:val="00873108"/>
    <w:rsid w:val="008B4CE4"/>
    <w:rsid w:val="008E6760"/>
    <w:rsid w:val="008F441A"/>
    <w:rsid w:val="00905C18"/>
    <w:rsid w:val="00AE55FE"/>
    <w:rsid w:val="00B02B06"/>
    <w:rsid w:val="00B20913"/>
    <w:rsid w:val="00B9573E"/>
    <w:rsid w:val="00BA3D8A"/>
    <w:rsid w:val="00BF4D38"/>
    <w:rsid w:val="00CB1E85"/>
    <w:rsid w:val="00CB4E9C"/>
    <w:rsid w:val="00D05780"/>
    <w:rsid w:val="00E871A5"/>
    <w:rsid w:val="00EF1562"/>
    <w:rsid w:val="00F56A9F"/>
    <w:rsid w:val="00F8102B"/>
    <w:rsid w:val="00F93D53"/>
    <w:rsid w:val="00F9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871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871A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871A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71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71A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71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71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871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871A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871A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71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71A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71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71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96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430</Words>
  <Characters>30953</Characters>
  <Application>Microsoft Office Word</Application>
  <DocSecurity>0</DocSecurity>
  <Lines>257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36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.kammerer</dc:creator>
  <cp:lastModifiedBy>robert.kammerer</cp:lastModifiedBy>
  <cp:revision>2</cp:revision>
  <dcterms:created xsi:type="dcterms:W3CDTF">2017-03-21T20:47:00Z</dcterms:created>
  <dcterms:modified xsi:type="dcterms:W3CDTF">2017-03-21T20:47:00Z</dcterms:modified>
</cp:coreProperties>
</file>